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51A2F" w14:textId="3F2A67E0" w:rsidR="001E386A" w:rsidRPr="004976DB" w:rsidRDefault="001E386A" w:rsidP="001E386A">
      <w:pPr>
        <w:rPr>
          <w:rFonts w:eastAsia="맑은 고딕"/>
          <w:lang w:eastAsia="ko-KR"/>
        </w:rPr>
      </w:pPr>
      <w:r w:rsidRPr="004976DB">
        <w:rPr>
          <w:rFonts w:eastAsia="맑은 고딕"/>
          <w:lang w:eastAsia="ko-KR"/>
        </w:rPr>
        <w:t>Consolidated criteria for reporting qualitative studies (COREQ): 32-item checklist</w:t>
      </w:r>
    </w:p>
    <w:p w14:paraId="020A58ED" w14:textId="48DE5047" w:rsidR="001E386A" w:rsidRPr="00BB577E" w:rsidRDefault="001E386A" w:rsidP="001E386A">
      <w:pPr>
        <w:rPr>
          <w:rFonts w:eastAsia="맑은 고딕"/>
          <w:lang w:eastAsia="ko-KR"/>
        </w:rPr>
      </w:pPr>
      <w:r w:rsidRPr="004976DB">
        <w:rPr>
          <w:rFonts w:eastAsia="맑은 고딕"/>
          <w:lang w:eastAsia="ko-KR"/>
        </w:rPr>
        <w:t xml:space="preserve">Developed </w:t>
      </w:r>
      <w:r w:rsidR="004976DB" w:rsidRPr="00BB577E">
        <w:rPr>
          <w:rFonts w:eastAsia="맑은 고딕"/>
          <w:lang w:eastAsia="ko-KR"/>
        </w:rPr>
        <w:t>based on</w:t>
      </w:r>
      <w:r w:rsidRPr="00BB577E">
        <w:rPr>
          <w:rFonts w:eastAsia="맑은 고딕"/>
          <w:lang w:eastAsia="ko-KR"/>
        </w:rPr>
        <w:t>:</w:t>
      </w:r>
    </w:p>
    <w:p w14:paraId="0239225E" w14:textId="58DFD2B1" w:rsidR="00F96627" w:rsidRPr="004976DB" w:rsidRDefault="001E386A" w:rsidP="00F96627">
      <w:pPr>
        <w:rPr>
          <w:rFonts w:eastAsia="맑은 고딕"/>
          <w:lang w:eastAsia="ko-KR"/>
        </w:rPr>
      </w:pPr>
      <w:r w:rsidRPr="00BB577E">
        <w:rPr>
          <w:rFonts w:eastAsia="맑은 고딕"/>
          <w:lang w:eastAsia="ko-KR"/>
        </w:rPr>
        <w:t>Tong A, Sainsbury P, Craig J. Consolidated criteria for reporting qualitative research (COREQ): a 32-item checklist for interviews and focus groups. International Journal for Quality in Health Care. 2007. Volume 19, Number 6: pp. 349</w:t>
      </w:r>
      <w:r w:rsidR="00813195" w:rsidRPr="004976DB">
        <w:rPr>
          <w:rFonts w:eastAsia="맑은 고딕"/>
          <w:lang w:eastAsia="ko-KR"/>
        </w:rPr>
        <w:t>–</w:t>
      </w:r>
      <w:r w:rsidRPr="004976DB">
        <w:rPr>
          <w:rFonts w:eastAsia="맑은 고딕"/>
          <w:lang w:eastAsia="ko-KR"/>
        </w:rPr>
        <w:t>357</w:t>
      </w:r>
      <w:r w:rsidR="00F96627" w:rsidRPr="004976DB">
        <w:rPr>
          <w:rFonts w:eastAsia="맑은 고딕"/>
          <w:lang w:eastAsia="ko-KR"/>
        </w:rPr>
        <w:t>.</w:t>
      </w:r>
    </w:p>
    <w:p w14:paraId="4D27A272" w14:textId="77777777" w:rsidR="00CE3C25" w:rsidRPr="004976DB" w:rsidRDefault="00CE3C25" w:rsidP="00F96627">
      <w:pPr>
        <w:rPr>
          <w:rFonts w:eastAsia="맑은 고딕"/>
          <w:lang w:eastAsia="ko-KR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87"/>
        <w:gridCol w:w="4096"/>
        <w:gridCol w:w="1547"/>
      </w:tblGrid>
      <w:tr w:rsidR="00846A5D" w:rsidRPr="004976DB" w14:paraId="15F3D20F" w14:textId="77777777" w:rsidTr="00A8589F">
        <w:tc>
          <w:tcPr>
            <w:tcW w:w="2987" w:type="dxa"/>
            <w:vAlign w:val="center"/>
          </w:tcPr>
          <w:p w14:paraId="06527E02" w14:textId="4BFBDF4D" w:rsidR="00846A5D" w:rsidRPr="004976DB" w:rsidRDefault="00EE321D" w:rsidP="00C5358F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lang w:eastAsia="ko-KR"/>
              </w:rPr>
              <w:t>N</w:t>
            </w:r>
            <w:r w:rsidR="00846A5D" w:rsidRPr="004976DB">
              <w:rPr>
                <w:lang w:eastAsia="ko-KR"/>
              </w:rPr>
              <w:t>o</w:t>
            </w:r>
            <w:r w:rsidRPr="004976DB">
              <w:rPr>
                <w:rFonts w:eastAsia="맑은 고딕"/>
                <w:lang w:eastAsia="ko-KR"/>
              </w:rPr>
              <w:t xml:space="preserve"> </w:t>
            </w:r>
            <w:r w:rsidR="00C145C5" w:rsidRPr="004976DB">
              <w:rPr>
                <w:rFonts w:eastAsia="맑은 고딕"/>
                <w:lang w:eastAsia="ko-KR"/>
              </w:rPr>
              <w:t>i</w:t>
            </w:r>
            <w:r w:rsidRPr="004976DB">
              <w:rPr>
                <w:rFonts w:eastAsia="맑은 고딕"/>
                <w:lang w:eastAsia="ko-KR"/>
              </w:rPr>
              <w:t>tem</w:t>
            </w:r>
          </w:p>
        </w:tc>
        <w:tc>
          <w:tcPr>
            <w:tcW w:w="4096" w:type="dxa"/>
            <w:vAlign w:val="center"/>
          </w:tcPr>
          <w:p w14:paraId="25B8BDBD" w14:textId="635EB7E8" w:rsidR="00846A5D" w:rsidRPr="004976DB" w:rsidRDefault="001E386A" w:rsidP="00C5358F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Guide questions/description</w:t>
            </w:r>
          </w:p>
        </w:tc>
        <w:tc>
          <w:tcPr>
            <w:tcW w:w="1547" w:type="dxa"/>
            <w:vAlign w:val="center"/>
          </w:tcPr>
          <w:p w14:paraId="3B53B92D" w14:textId="4C65E558" w:rsidR="00846A5D" w:rsidRPr="004976DB" w:rsidRDefault="00CF5E94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 xml:space="preserve">Page </w:t>
            </w:r>
            <w:r w:rsidR="00BD6DE6" w:rsidRPr="004976DB">
              <w:rPr>
                <w:rFonts w:eastAsia="맑은 고딕"/>
                <w:lang w:eastAsia="ko-KR"/>
              </w:rPr>
              <w:t>#</w:t>
            </w:r>
          </w:p>
        </w:tc>
      </w:tr>
      <w:tr w:rsidR="00846A5D" w:rsidRPr="004976DB" w14:paraId="63A86922" w14:textId="77777777" w:rsidTr="00A8589F">
        <w:tc>
          <w:tcPr>
            <w:tcW w:w="2987" w:type="dxa"/>
            <w:vAlign w:val="center"/>
          </w:tcPr>
          <w:p w14:paraId="45CE53B4" w14:textId="79A173AC" w:rsidR="00846A5D" w:rsidRPr="004976DB" w:rsidRDefault="00846A5D" w:rsidP="00846A5D">
            <w:pPr>
              <w:rPr>
                <w:lang w:eastAsia="ko-KR"/>
              </w:rPr>
            </w:pPr>
          </w:p>
        </w:tc>
        <w:tc>
          <w:tcPr>
            <w:tcW w:w="4096" w:type="dxa"/>
            <w:vAlign w:val="center"/>
          </w:tcPr>
          <w:p w14:paraId="176DFA75" w14:textId="0DAF6F0A" w:rsidR="00846A5D" w:rsidRPr="004976DB" w:rsidRDefault="00846A5D" w:rsidP="00846A5D"/>
        </w:tc>
        <w:tc>
          <w:tcPr>
            <w:tcW w:w="1547" w:type="dxa"/>
            <w:vAlign w:val="center"/>
          </w:tcPr>
          <w:p w14:paraId="27DCFB7B" w14:textId="33458942" w:rsidR="00846A5D" w:rsidRPr="004976DB" w:rsidRDefault="00846A5D" w:rsidP="00BD6DE6">
            <w:pPr>
              <w:jc w:val="center"/>
            </w:pPr>
          </w:p>
        </w:tc>
      </w:tr>
      <w:tr w:rsidR="00846A5D" w:rsidRPr="004976DB" w14:paraId="16C0E5E8" w14:textId="77777777" w:rsidTr="00A8589F">
        <w:tc>
          <w:tcPr>
            <w:tcW w:w="2987" w:type="dxa"/>
            <w:vAlign w:val="center"/>
          </w:tcPr>
          <w:p w14:paraId="4ED63A2E" w14:textId="13F3082B" w:rsidR="00846A5D" w:rsidRPr="004976DB" w:rsidRDefault="00565CB7" w:rsidP="00846A5D">
            <w:pPr>
              <w:rPr>
                <w:b/>
                <w:bCs/>
                <w:lang w:eastAsia="ko-KR"/>
              </w:rPr>
            </w:pPr>
            <w:r w:rsidRPr="004976DB">
              <w:rPr>
                <w:b/>
                <w:bCs/>
                <w:lang w:eastAsia="ko-KR"/>
              </w:rPr>
              <w:t xml:space="preserve">Domain 1: Research </w:t>
            </w:r>
            <w:r w:rsidR="00C145C5" w:rsidRPr="004976DB">
              <w:rPr>
                <w:rFonts w:eastAsia="맑은 고딕"/>
                <w:b/>
                <w:bCs/>
                <w:lang w:eastAsia="ko-KR"/>
              </w:rPr>
              <w:t>t</w:t>
            </w:r>
            <w:r w:rsidR="00114DBB" w:rsidRPr="004976DB">
              <w:rPr>
                <w:b/>
                <w:bCs/>
                <w:lang w:eastAsia="ko-KR"/>
              </w:rPr>
              <w:t xml:space="preserve">eam </w:t>
            </w:r>
            <w:r w:rsidRPr="004976DB">
              <w:rPr>
                <w:b/>
                <w:bCs/>
                <w:lang w:eastAsia="ko-KR"/>
              </w:rPr>
              <w:t xml:space="preserve">and </w:t>
            </w:r>
            <w:r w:rsidR="00C145C5" w:rsidRPr="004976DB">
              <w:rPr>
                <w:rFonts w:eastAsia="맑은 고딕"/>
                <w:b/>
                <w:bCs/>
                <w:lang w:eastAsia="ko-KR"/>
              </w:rPr>
              <w:t>r</w:t>
            </w:r>
            <w:r w:rsidR="00114DBB" w:rsidRPr="004976DB">
              <w:rPr>
                <w:b/>
                <w:bCs/>
                <w:lang w:eastAsia="ko-KR"/>
              </w:rPr>
              <w:t>eflexivity</w:t>
            </w:r>
          </w:p>
        </w:tc>
        <w:tc>
          <w:tcPr>
            <w:tcW w:w="4096" w:type="dxa"/>
            <w:vAlign w:val="center"/>
          </w:tcPr>
          <w:p w14:paraId="0B82E815" w14:textId="01DAB683" w:rsidR="00846A5D" w:rsidRPr="004976DB" w:rsidRDefault="00846A5D" w:rsidP="00846A5D"/>
        </w:tc>
        <w:tc>
          <w:tcPr>
            <w:tcW w:w="1547" w:type="dxa"/>
            <w:vAlign w:val="center"/>
          </w:tcPr>
          <w:p w14:paraId="41C0A684" w14:textId="42B055DC" w:rsidR="00846A5D" w:rsidRPr="004976DB" w:rsidRDefault="00846A5D" w:rsidP="00BD6DE6">
            <w:pPr>
              <w:jc w:val="center"/>
            </w:pPr>
          </w:p>
        </w:tc>
      </w:tr>
      <w:tr w:rsidR="00846A5D" w:rsidRPr="004976DB" w14:paraId="20FC1F2A" w14:textId="77777777" w:rsidTr="00A8589F">
        <w:tc>
          <w:tcPr>
            <w:tcW w:w="2987" w:type="dxa"/>
            <w:vAlign w:val="center"/>
          </w:tcPr>
          <w:p w14:paraId="0140A17E" w14:textId="34E4534D" w:rsidR="00846A5D" w:rsidRPr="004976DB" w:rsidRDefault="009B1498" w:rsidP="00846A5D">
            <w:pPr>
              <w:rPr>
                <w:i/>
                <w:iCs/>
                <w:lang w:eastAsia="ko-KR"/>
              </w:rPr>
            </w:pPr>
            <w:r w:rsidRPr="004976DB">
              <w:rPr>
                <w:i/>
                <w:iCs/>
                <w:lang w:eastAsia="ko-KR"/>
              </w:rPr>
              <w:t xml:space="preserve">Personal </w:t>
            </w:r>
            <w:r w:rsidR="004976DB" w:rsidRPr="004976DB">
              <w:rPr>
                <w:i/>
                <w:iCs/>
                <w:lang w:eastAsia="ko-KR"/>
              </w:rPr>
              <w:t>ch</w:t>
            </w:r>
            <w:r w:rsidRPr="004976DB">
              <w:rPr>
                <w:i/>
                <w:iCs/>
                <w:lang w:eastAsia="ko-KR"/>
              </w:rPr>
              <w:t>aracteristics</w:t>
            </w:r>
          </w:p>
        </w:tc>
        <w:tc>
          <w:tcPr>
            <w:tcW w:w="4096" w:type="dxa"/>
            <w:vAlign w:val="center"/>
          </w:tcPr>
          <w:p w14:paraId="278018B2" w14:textId="54FF93BD" w:rsidR="00846A5D" w:rsidRPr="004976DB" w:rsidRDefault="00846A5D" w:rsidP="00846A5D"/>
        </w:tc>
        <w:tc>
          <w:tcPr>
            <w:tcW w:w="1547" w:type="dxa"/>
            <w:vAlign w:val="center"/>
          </w:tcPr>
          <w:p w14:paraId="0A05F106" w14:textId="60DB37FB" w:rsidR="00846A5D" w:rsidRPr="004976DB" w:rsidRDefault="00846A5D" w:rsidP="00BD6DE6">
            <w:pPr>
              <w:jc w:val="center"/>
            </w:pPr>
          </w:p>
        </w:tc>
      </w:tr>
      <w:tr w:rsidR="00846A5D" w:rsidRPr="004976DB" w14:paraId="2E2A7E27" w14:textId="77777777" w:rsidTr="00A8589F">
        <w:tc>
          <w:tcPr>
            <w:tcW w:w="2987" w:type="dxa"/>
            <w:vAlign w:val="center"/>
          </w:tcPr>
          <w:p w14:paraId="034459A4" w14:textId="3932337F" w:rsidR="00846A5D" w:rsidRPr="004976DB" w:rsidRDefault="006B03A7" w:rsidP="00846A5D">
            <w:pPr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1. Interview</w:t>
            </w:r>
            <w:r w:rsidR="00034C38" w:rsidRPr="004976DB">
              <w:rPr>
                <w:rFonts w:eastAsia="맑은 고딕"/>
                <w:lang w:eastAsia="ko-KR"/>
              </w:rPr>
              <w:t>er</w:t>
            </w:r>
            <w:r w:rsidRPr="004976DB">
              <w:rPr>
                <w:rFonts w:eastAsia="맑은 고딕"/>
                <w:lang w:eastAsia="ko-KR"/>
              </w:rPr>
              <w:t>/facilitator</w:t>
            </w:r>
          </w:p>
        </w:tc>
        <w:tc>
          <w:tcPr>
            <w:tcW w:w="4096" w:type="dxa"/>
            <w:vAlign w:val="center"/>
          </w:tcPr>
          <w:p w14:paraId="702F91B6" w14:textId="07D366E4" w:rsidR="00846A5D" w:rsidRPr="004976DB" w:rsidRDefault="00F87A31" w:rsidP="00846A5D">
            <w:r w:rsidRPr="004976DB">
              <w:t>Which author/s conducted the interview or focus group?</w:t>
            </w:r>
          </w:p>
        </w:tc>
        <w:tc>
          <w:tcPr>
            <w:tcW w:w="1547" w:type="dxa"/>
            <w:vAlign w:val="center"/>
          </w:tcPr>
          <w:p w14:paraId="2E848D39" w14:textId="01C9A115" w:rsidR="00846A5D" w:rsidRPr="004976DB" w:rsidRDefault="002E459B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846A5D" w:rsidRPr="004976DB" w14:paraId="44C3AA33" w14:textId="77777777" w:rsidTr="00A8589F">
        <w:tc>
          <w:tcPr>
            <w:tcW w:w="2987" w:type="dxa"/>
            <w:vAlign w:val="center"/>
          </w:tcPr>
          <w:p w14:paraId="2F366BB8" w14:textId="6A341751" w:rsidR="00846A5D" w:rsidRPr="004976DB" w:rsidRDefault="00F87A31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. Credentials</w:t>
            </w:r>
          </w:p>
        </w:tc>
        <w:tc>
          <w:tcPr>
            <w:tcW w:w="4096" w:type="dxa"/>
            <w:vAlign w:val="center"/>
          </w:tcPr>
          <w:p w14:paraId="55CF4B9B" w14:textId="2792AD71" w:rsidR="00846A5D" w:rsidRPr="004976DB" w:rsidRDefault="005B49F9" w:rsidP="00846A5D">
            <w:r w:rsidRPr="004976DB">
              <w:t>What were the researcher</w:t>
            </w:r>
            <w:r w:rsidRPr="004976DB">
              <w:rPr>
                <w:rFonts w:eastAsia="맑은 고딕"/>
                <w:lang w:eastAsia="ko-KR"/>
              </w:rPr>
              <w:t>’</w:t>
            </w:r>
            <w:r w:rsidRPr="004976DB">
              <w:t xml:space="preserve">s credentials </w:t>
            </w:r>
            <w:r w:rsidR="00B57DAA" w:rsidRPr="004976DB">
              <w:t>(</w:t>
            </w:r>
            <w:proofErr w:type="spellStart"/>
            <w:r w:rsidR="00B57DAA" w:rsidRPr="004976DB">
              <w:t>e</w:t>
            </w:r>
            <w:r w:rsidR="00C145C5" w:rsidRPr="004976DB">
              <w:rPr>
                <w:rFonts w:eastAsia="맑은 고딕"/>
                <w:lang w:eastAsia="ko-KR"/>
              </w:rPr>
              <w:t>g</w:t>
            </w:r>
            <w:proofErr w:type="spellEnd"/>
            <w:r w:rsidR="00C145C5" w:rsidRPr="004976DB">
              <w:rPr>
                <w:rFonts w:eastAsia="맑은 고딕"/>
                <w:lang w:eastAsia="ko-KR"/>
              </w:rPr>
              <w:t>,</w:t>
            </w:r>
            <w:r w:rsidRPr="004976DB">
              <w:t xml:space="preserve"> PhD</w:t>
            </w:r>
            <w:r w:rsidR="00B57DAA" w:rsidRPr="004976DB">
              <w:t xml:space="preserve"> and </w:t>
            </w:r>
            <w:r w:rsidRPr="004976DB">
              <w:t>MD</w:t>
            </w:r>
            <w:r w:rsidR="00B57DAA" w:rsidRPr="004976DB">
              <w:t>)</w:t>
            </w:r>
            <w:r w:rsidR="005A79CA" w:rsidRPr="004976DB">
              <w:t>?</w:t>
            </w:r>
          </w:p>
        </w:tc>
        <w:tc>
          <w:tcPr>
            <w:tcW w:w="1547" w:type="dxa"/>
            <w:vAlign w:val="center"/>
          </w:tcPr>
          <w:p w14:paraId="084B1DD2" w14:textId="220D4D63" w:rsidR="00846A5D" w:rsidRPr="004976DB" w:rsidRDefault="004864A1" w:rsidP="00BD6DE6">
            <w:pPr>
              <w:jc w:val="center"/>
              <w:rPr>
                <w:rFonts w:eastAsia="맑은 고딕" w:hint="eastAsia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4</w:t>
            </w:r>
          </w:p>
        </w:tc>
      </w:tr>
      <w:tr w:rsidR="00846A5D" w:rsidRPr="004976DB" w14:paraId="353AD95A" w14:textId="77777777" w:rsidTr="00A8589F">
        <w:tc>
          <w:tcPr>
            <w:tcW w:w="2987" w:type="dxa"/>
            <w:vAlign w:val="center"/>
          </w:tcPr>
          <w:p w14:paraId="2165471D" w14:textId="6F71A7CC" w:rsidR="00846A5D" w:rsidRPr="004976DB" w:rsidRDefault="00F87A31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3. Occupation</w:t>
            </w:r>
          </w:p>
        </w:tc>
        <w:tc>
          <w:tcPr>
            <w:tcW w:w="4096" w:type="dxa"/>
            <w:vAlign w:val="center"/>
          </w:tcPr>
          <w:p w14:paraId="4565DC2E" w14:textId="1D0661EF" w:rsidR="00846A5D" w:rsidRPr="004976DB" w:rsidRDefault="005B49F9" w:rsidP="00846A5D">
            <w:r w:rsidRPr="004976DB">
              <w:t>What was their occupation at the time of the study?</w:t>
            </w:r>
          </w:p>
        </w:tc>
        <w:tc>
          <w:tcPr>
            <w:tcW w:w="1547" w:type="dxa"/>
            <w:vAlign w:val="center"/>
          </w:tcPr>
          <w:p w14:paraId="002F64CE" w14:textId="5ACFBB8E" w:rsidR="00846A5D" w:rsidRPr="004976DB" w:rsidRDefault="00D0126C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4</w:t>
            </w:r>
          </w:p>
        </w:tc>
      </w:tr>
      <w:tr w:rsidR="00846A5D" w:rsidRPr="004976DB" w14:paraId="73442440" w14:textId="77777777" w:rsidTr="00A8589F">
        <w:tc>
          <w:tcPr>
            <w:tcW w:w="2987" w:type="dxa"/>
            <w:vAlign w:val="center"/>
          </w:tcPr>
          <w:p w14:paraId="2DB1131C" w14:textId="22530A12" w:rsidR="00846A5D" w:rsidRPr="004976DB" w:rsidRDefault="00F87A31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4. Gender</w:t>
            </w:r>
          </w:p>
        </w:tc>
        <w:tc>
          <w:tcPr>
            <w:tcW w:w="4096" w:type="dxa"/>
            <w:vAlign w:val="center"/>
          </w:tcPr>
          <w:p w14:paraId="7D36F0FC" w14:textId="4016BA7F" w:rsidR="00846A5D" w:rsidRPr="004976DB" w:rsidRDefault="005B49F9" w:rsidP="00846A5D">
            <w:r w:rsidRPr="004976DB">
              <w:t>Was the researcher male or female?</w:t>
            </w:r>
          </w:p>
        </w:tc>
        <w:tc>
          <w:tcPr>
            <w:tcW w:w="1547" w:type="dxa"/>
            <w:vAlign w:val="center"/>
          </w:tcPr>
          <w:p w14:paraId="5B269C39" w14:textId="4A07C88D" w:rsidR="00846A5D" w:rsidRPr="004976DB" w:rsidRDefault="00D0126C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N/A</w:t>
            </w:r>
          </w:p>
        </w:tc>
      </w:tr>
      <w:tr w:rsidR="00846A5D" w:rsidRPr="004976DB" w14:paraId="6721A692" w14:textId="77777777" w:rsidTr="00A8589F">
        <w:tc>
          <w:tcPr>
            <w:tcW w:w="2987" w:type="dxa"/>
            <w:vAlign w:val="center"/>
          </w:tcPr>
          <w:p w14:paraId="182F9A85" w14:textId="6C6B365E" w:rsidR="00846A5D" w:rsidRPr="004976DB" w:rsidRDefault="00FA34B5" w:rsidP="00FA34B5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 xml:space="preserve">5. Experience and training </w:t>
            </w:r>
          </w:p>
        </w:tc>
        <w:tc>
          <w:tcPr>
            <w:tcW w:w="4096" w:type="dxa"/>
            <w:vAlign w:val="center"/>
          </w:tcPr>
          <w:p w14:paraId="7547B01D" w14:textId="18C175DC" w:rsidR="00846A5D" w:rsidRPr="004976DB" w:rsidRDefault="00FA34B5" w:rsidP="00846A5D">
            <w:pPr>
              <w:rPr>
                <w:rFonts w:eastAsia="맑은 고딕"/>
                <w:lang w:eastAsia="ko-KR"/>
              </w:rPr>
            </w:pPr>
            <w:r w:rsidRPr="004976DB">
              <w:rPr>
                <w:lang w:eastAsia="ko-KR"/>
              </w:rPr>
              <w:t>What experience or training did the researcher have?</w:t>
            </w:r>
          </w:p>
        </w:tc>
        <w:tc>
          <w:tcPr>
            <w:tcW w:w="1547" w:type="dxa"/>
            <w:vAlign w:val="center"/>
          </w:tcPr>
          <w:p w14:paraId="5C98A5E8" w14:textId="69967ED9" w:rsidR="00846A5D" w:rsidRPr="004976DB" w:rsidRDefault="00326495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</w:t>
            </w:r>
          </w:p>
        </w:tc>
      </w:tr>
      <w:tr w:rsidR="00CA1E34" w:rsidRPr="004976DB" w14:paraId="3BAF66B6" w14:textId="77777777" w:rsidTr="00A8589F">
        <w:tc>
          <w:tcPr>
            <w:tcW w:w="2987" w:type="dxa"/>
            <w:vAlign w:val="center"/>
          </w:tcPr>
          <w:p w14:paraId="1269ECA7" w14:textId="53042CAE" w:rsidR="00CA1E34" w:rsidRPr="004976DB" w:rsidRDefault="00CA1E34" w:rsidP="00FA34B5">
            <w:pPr>
              <w:rPr>
                <w:i/>
                <w:iCs/>
                <w:lang w:eastAsia="ko-KR"/>
              </w:rPr>
            </w:pPr>
            <w:r w:rsidRPr="004976DB">
              <w:rPr>
                <w:i/>
                <w:iCs/>
                <w:lang w:eastAsia="ko-KR"/>
              </w:rPr>
              <w:t>Relationship with participants</w:t>
            </w:r>
          </w:p>
        </w:tc>
        <w:tc>
          <w:tcPr>
            <w:tcW w:w="4096" w:type="dxa"/>
            <w:vAlign w:val="center"/>
          </w:tcPr>
          <w:p w14:paraId="04A87FE3" w14:textId="77777777" w:rsidR="00CA1E34" w:rsidRPr="004976DB" w:rsidRDefault="00CA1E34" w:rsidP="00846A5D">
            <w:pPr>
              <w:rPr>
                <w:lang w:eastAsia="ko-KR"/>
              </w:rPr>
            </w:pPr>
          </w:p>
        </w:tc>
        <w:tc>
          <w:tcPr>
            <w:tcW w:w="1547" w:type="dxa"/>
            <w:vAlign w:val="center"/>
          </w:tcPr>
          <w:p w14:paraId="4F3EEA4D" w14:textId="77777777" w:rsidR="00CA1E34" w:rsidRPr="004976DB" w:rsidRDefault="00CA1E34" w:rsidP="00BD6DE6">
            <w:pPr>
              <w:jc w:val="center"/>
            </w:pPr>
          </w:p>
        </w:tc>
      </w:tr>
      <w:tr w:rsidR="00846A5D" w:rsidRPr="004976DB" w14:paraId="7785E8E1" w14:textId="77777777" w:rsidTr="00A8589F">
        <w:tc>
          <w:tcPr>
            <w:tcW w:w="2987" w:type="dxa"/>
            <w:vAlign w:val="center"/>
          </w:tcPr>
          <w:p w14:paraId="11002175" w14:textId="37BBEE54" w:rsidR="00846A5D" w:rsidRPr="004976DB" w:rsidRDefault="00B85274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6. Relationship established</w:t>
            </w:r>
          </w:p>
        </w:tc>
        <w:tc>
          <w:tcPr>
            <w:tcW w:w="4096" w:type="dxa"/>
            <w:vAlign w:val="center"/>
          </w:tcPr>
          <w:p w14:paraId="4D1046FE" w14:textId="454430D1" w:rsidR="00846A5D" w:rsidRPr="004976DB" w:rsidRDefault="00B85274" w:rsidP="00846A5D">
            <w:r w:rsidRPr="004976DB">
              <w:t>Was a relationship established prior to study commencement?</w:t>
            </w:r>
          </w:p>
        </w:tc>
        <w:tc>
          <w:tcPr>
            <w:tcW w:w="1547" w:type="dxa"/>
            <w:vAlign w:val="center"/>
          </w:tcPr>
          <w:p w14:paraId="0DDD229F" w14:textId="6D8C373A" w:rsidR="00846A5D" w:rsidRPr="004976DB" w:rsidRDefault="00A460FF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846A5D" w:rsidRPr="004976DB" w14:paraId="442C6091" w14:textId="77777777" w:rsidTr="00A8589F">
        <w:tc>
          <w:tcPr>
            <w:tcW w:w="2987" w:type="dxa"/>
            <w:vAlign w:val="center"/>
          </w:tcPr>
          <w:p w14:paraId="6743E5A4" w14:textId="49173672" w:rsidR="00846A5D" w:rsidRPr="004976DB" w:rsidRDefault="00B85274" w:rsidP="00B85274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7. Participant knowledge of the</w:t>
            </w:r>
            <w:r w:rsidRPr="004976DB">
              <w:rPr>
                <w:rFonts w:eastAsia="맑은 고딕"/>
                <w:lang w:eastAsia="ko-KR"/>
              </w:rPr>
              <w:t xml:space="preserve"> </w:t>
            </w:r>
            <w:r w:rsidRPr="004976DB">
              <w:rPr>
                <w:lang w:eastAsia="ko-KR"/>
              </w:rPr>
              <w:t>interviewer</w:t>
            </w:r>
          </w:p>
        </w:tc>
        <w:tc>
          <w:tcPr>
            <w:tcW w:w="4096" w:type="dxa"/>
            <w:vAlign w:val="center"/>
          </w:tcPr>
          <w:p w14:paraId="32CD9F9E" w14:textId="0BAC8F4C" w:rsidR="00846A5D" w:rsidRPr="004976DB" w:rsidRDefault="00DE73C0" w:rsidP="00846A5D">
            <w:r w:rsidRPr="004976DB">
              <w:t>What did the participants know about the researcher?</w:t>
            </w:r>
          </w:p>
        </w:tc>
        <w:tc>
          <w:tcPr>
            <w:tcW w:w="1547" w:type="dxa"/>
            <w:vAlign w:val="center"/>
          </w:tcPr>
          <w:p w14:paraId="49DD26F5" w14:textId="372FAB13" w:rsidR="00846A5D" w:rsidRPr="004976DB" w:rsidRDefault="009C7046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N/A</w:t>
            </w:r>
          </w:p>
        </w:tc>
      </w:tr>
      <w:tr w:rsidR="00846A5D" w:rsidRPr="004976DB" w14:paraId="641A24C5" w14:textId="77777777" w:rsidTr="00A8589F">
        <w:tc>
          <w:tcPr>
            <w:tcW w:w="2987" w:type="dxa"/>
            <w:vAlign w:val="center"/>
          </w:tcPr>
          <w:p w14:paraId="7581732A" w14:textId="58583897" w:rsidR="00846A5D" w:rsidRPr="004976DB" w:rsidRDefault="009135B2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8. Interviewer characteristics</w:t>
            </w:r>
          </w:p>
        </w:tc>
        <w:tc>
          <w:tcPr>
            <w:tcW w:w="4096" w:type="dxa"/>
            <w:vAlign w:val="center"/>
          </w:tcPr>
          <w:p w14:paraId="022BFFF5" w14:textId="14A07D1B" w:rsidR="00846A5D" w:rsidRPr="004976DB" w:rsidRDefault="009135B2" w:rsidP="00846A5D">
            <w:r w:rsidRPr="004976DB">
              <w:t>What characteristics were reported about the interviewer/facilitator?</w:t>
            </w:r>
          </w:p>
        </w:tc>
        <w:tc>
          <w:tcPr>
            <w:tcW w:w="1547" w:type="dxa"/>
            <w:vAlign w:val="center"/>
          </w:tcPr>
          <w:p w14:paraId="629E0B08" w14:textId="3AC2CD3F" w:rsidR="00846A5D" w:rsidRPr="004976DB" w:rsidRDefault="005338F3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N/A</w:t>
            </w:r>
          </w:p>
        </w:tc>
      </w:tr>
      <w:tr w:rsidR="00846A5D" w:rsidRPr="004976DB" w14:paraId="7F37117C" w14:textId="77777777" w:rsidTr="00A8589F">
        <w:tc>
          <w:tcPr>
            <w:tcW w:w="2987" w:type="dxa"/>
            <w:vAlign w:val="center"/>
          </w:tcPr>
          <w:p w14:paraId="5A0184DD" w14:textId="6110C9DF" w:rsidR="00846A5D" w:rsidRPr="004976DB" w:rsidRDefault="009135B2" w:rsidP="00846A5D">
            <w:pPr>
              <w:rPr>
                <w:b/>
                <w:bCs/>
                <w:lang w:eastAsia="ko-KR"/>
              </w:rPr>
            </w:pPr>
            <w:r w:rsidRPr="004976DB">
              <w:rPr>
                <w:b/>
                <w:bCs/>
                <w:lang w:eastAsia="ko-KR"/>
              </w:rPr>
              <w:t xml:space="preserve">Domain 2: </w:t>
            </w:r>
            <w:r w:rsidR="00097F62" w:rsidRPr="004976DB">
              <w:rPr>
                <w:b/>
                <w:bCs/>
                <w:lang w:eastAsia="ko-KR"/>
              </w:rPr>
              <w:t xml:space="preserve">Study </w:t>
            </w:r>
            <w:r w:rsidR="00C145C5" w:rsidRPr="004976DB">
              <w:rPr>
                <w:rFonts w:eastAsia="맑은 고딕"/>
                <w:b/>
                <w:bCs/>
                <w:lang w:eastAsia="ko-KR"/>
              </w:rPr>
              <w:t>d</w:t>
            </w:r>
            <w:r w:rsidR="00097F62" w:rsidRPr="004976DB">
              <w:rPr>
                <w:b/>
                <w:bCs/>
                <w:lang w:eastAsia="ko-KR"/>
              </w:rPr>
              <w:t>esign</w:t>
            </w:r>
          </w:p>
        </w:tc>
        <w:tc>
          <w:tcPr>
            <w:tcW w:w="4096" w:type="dxa"/>
            <w:vAlign w:val="center"/>
          </w:tcPr>
          <w:p w14:paraId="0752F053" w14:textId="0494A4C0" w:rsidR="00846A5D" w:rsidRPr="004976DB" w:rsidRDefault="00846A5D" w:rsidP="00846A5D"/>
        </w:tc>
        <w:tc>
          <w:tcPr>
            <w:tcW w:w="1547" w:type="dxa"/>
            <w:vAlign w:val="center"/>
          </w:tcPr>
          <w:p w14:paraId="1A566395" w14:textId="38A7487D" w:rsidR="00846A5D" w:rsidRPr="004976DB" w:rsidRDefault="00846A5D" w:rsidP="00BD6DE6">
            <w:pPr>
              <w:jc w:val="center"/>
            </w:pPr>
          </w:p>
        </w:tc>
      </w:tr>
      <w:tr w:rsidR="00846A5D" w:rsidRPr="004976DB" w14:paraId="25E16CB4" w14:textId="77777777" w:rsidTr="00A8589F">
        <w:tc>
          <w:tcPr>
            <w:tcW w:w="2987" w:type="dxa"/>
            <w:vAlign w:val="center"/>
          </w:tcPr>
          <w:p w14:paraId="7EA6B163" w14:textId="7BD5E241" w:rsidR="00846A5D" w:rsidRPr="004976DB" w:rsidRDefault="0076419A" w:rsidP="00846A5D">
            <w:pPr>
              <w:rPr>
                <w:i/>
                <w:iCs/>
                <w:lang w:eastAsia="ko-KR"/>
              </w:rPr>
            </w:pPr>
            <w:r w:rsidRPr="004976DB">
              <w:rPr>
                <w:i/>
                <w:iCs/>
                <w:lang w:eastAsia="ko-KR"/>
              </w:rPr>
              <w:t>Theoretical framework</w:t>
            </w:r>
          </w:p>
        </w:tc>
        <w:tc>
          <w:tcPr>
            <w:tcW w:w="4096" w:type="dxa"/>
            <w:vAlign w:val="center"/>
          </w:tcPr>
          <w:p w14:paraId="5BF0202B" w14:textId="63736C01" w:rsidR="00846A5D" w:rsidRPr="004976DB" w:rsidRDefault="00846A5D" w:rsidP="00846A5D"/>
        </w:tc>
        <w:tc>
          <w:tcPr>
            <w:tcW w:w="1547" w:type="dxa"/>
            <w:vAlign w:val="center"/>
          </w:tcPr>
          <w:p w14:paraId="1B5EFB75" w14:textId="69725D55" w:rsidR="00846A5D" w:rsidRPr="004976DB" w:rsidRDefault="00846A5D" w:rsidP="00BD6DE6">
            <w:pPr>
              <w:jc w:val="center"/>
            </w:pPr>
          </w:p>
        </w:tc>
      </w:tr>
      <w:tr w:rsidR="00846A5D" w:rsidRPr="004976DB" w14:paraId="5F4B7AB0" w14:textId="77777777" w:rsidTr="00A8589F">
        <w:tc>
          <w:tcPr>
            <w:tcW w:w="2987" w:type="dxa"/>
            <w:vAlign w:val="center"/>
          </w:tcPr>
          <w:p w14:paraId="54140DE1" w14:textId="22AD49A1" w:rsidR="00846A5D" w:rsidRPr="004976DB" w:rsidRDefault="0076419A" w:rsidP="006B561C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9. Methodological orientation and</w:t>
            </w:r>
            <w:r w:rsidR="006B561C" w:rsidRPr="004976DB">
              <w:rPr>
                <w:lang w:eastAsia="ko-KR"/>
              </w:rPr>
              <w:t xml:space="preserve"> </w:t>
            </w:r>
            <w:r w:rsidR="00430FC8" w:rsidRPr="004976DB">
              <w:rPr>
                <w:lang w:eastAsia="ko-KR"/>
              </w:rPr>
              <w:t>theory</w:t>
            </w:r>
          </w:p>
        </w:tc>
        <w:tc>
          <w:tcPr>
            <w:tcW w:w="4096" w:type="dxa"/>
            <w:vAlign w:val="center"/>
          </w:tcPr>
          <w:p w14:paraId="20655E70" w14:textId="4F699C42" w:rsidR="00846A5D" w:rsidRPr="004976DB" w:rsidRDefault="00161648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What methodological orientation was stated to underpin the study?</w:t>
            </w:r>
          </w:p>
        </w:tc>
        <w:tc>
          <w:tcPr>
            <w:tcW w:w="1547" w:type="dxa"/>
            <w:vAlign w:val="center"/>
          </w:tcPr>
          <w:p w14:paraId="404CD9C7" w14:textId="5E48BF74" w:rsidR="00846A5D" w:rsidRPr="004976DB" w:rsidRDefault="006F2E68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</w:t>
            </w:r>
          </w:p>
        </w:tc>
      </w:tr>
      <w:tr w:rsidR="00846A5D" w:rsidRPr="004976DB" w14:paraId="4A5AE30C" w14:textId="77777777" w:rsidTr="00A8589F">
        <w:tc>
          <w:tcPr>
            <w:tcW w:w="2987" w:type="dxa"/>
            <w:vAlign w:val="center"/>
          </w:tcPr>
          <w:p w14:paraId="6DAE9225" w14:textId="09A31AF5" w:rsidR="00846A5D" w:rsidRPr="004976DB" w:rsidRDefault="0076419A" w:rsidP="00846A5D">
            <w:pPr>
              <w:rPr>
                <w:i/>
                <w:iCs/>
                <w:lang w:eastAsia="ko-KR"/>
              </w:rPr>
            </w:pPr>
            <w:r w:rsidRPr="004976DB">
              <w:rPr>
                <w:i/>
                <w:iCs/>
                <w:lang w:eastAsia="ko-KR"/>
              </w:rPr>
              <w:t>Participant selection</w:t>
            </w:r>
          </w:p>
        </w:tc>
        <w:tc>
          <w:tcPr>
            <w:tcW w:w="4096" w:type="dxa"/>
            <w:vAlign w:val="center"/>
          </w:tcPr>
          <w:p w14:paraId="5D2977F8" w14:textId="4553B3F5" w:rsidR="00846A5D" w:rsidRPr="004976DB" w:rsidRDefault="00846A5D" w:rsidP="00846A5D"/>
        </w:tc>
        <w:tc>
          <w:tcPr>
            <w:tcW w:w="1547" w:type="dxa"/>
            <w:vAlign w:val="center"/>
          </w:tcPr>
          <w:p w14:paraId="2C1C0790" w14:textId="3A0AA473" w:rsidR="00846A5D" w:rsidRPr="004976DB" w:rsidRDefault="00846A5D" w:rsidP="00BD6DE6">
            <w:pPr>
              <w:jc w:val="center"/>
            </w:pPr>
          </w:p>
        </w:tc>
      </w:tr>
      <w:tr w:rsidR="00846A5D" w:rsidRPr="004976DB" w14:paraId="77C50960" w14:textId="77777777" w:rsidTr="00A8589F">
        <w:tc>
          <w:tcPr>
            <w:tcW w:w="2987" w:type="dxa"/>
            <w:vAlign w:val="center"/>
          </w:tcPr>
          <w:p w14:paraId="1BC524FE" w14:textId="5BC2BF4C" w:rsidR="00846A5D" w:rsidRPr="004976DB" w:rsidRDefault="0076419A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10. Sampling</w:t>
            </w:r>
          </w:p>
        </w:tc>
        <w:tc>
          <w:tcPr>
            <w:tcW w:w="4096" w:type="dxa"/>
            <w:vAlign w:val="center"/>
          </w:tcPr>
          <w:p w14:paraId="7528F1BF" w14:textId="5B72FB6C" w:rsidR="00846A5D" w:rsidRPr="004976DB" w:rsidRDefault="00161648" w:rsidP="00846A5D">
            <w:r w:rsidRPr="004976DB">
              <w:t>How were participants selected?</w:t>
            </w:r>
          </w:p>
        </w:tc>
        <w:tc>
          <w:tcPr>
            <w:tcW w:w="1547" w:type="dxa"/>
            <w:vAlign w:val="center"/>
          </w:tcPr>
          <w:p w14:paraId="543B0894" w14:textId="318EF825" w:rsidR="00846A5D" w:rsidRPr="004976DB" w:rsidRDefault="00373960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, 5</w:t>
            </w:r>
          </w:p>
        </w:tc>
      </w:tr>
      <w:tr w:rsidR="00846A5D" w:rsidRPr="004976DB" w14:paraId="0CB26009" w14:textId="77777777" w:rsidTr="00A8589F">
        <w:tc>
          <w:tcPr>
            <w:tcW w:w="2987" w:type="dxa"/>
            <w:vAlign w:val="center"/>
          </w:tcPr>
          <w:p w14:paraId="5D05B27E" w14:textId="429C6CCF" w:rsidR="00846A5D" w:rsidRPr="004976DB" w:rsidRDefault="00161648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11. Method of approach</w:t>
            </w:r>
          </w:p>
        </w:tc>
        <w:tc>
          <w:tcPr>
            <w:tcW w:w="4096" w:type="dxa"/>
            <w:vAlign w:val="center"/>
          </w:tcPr>
          <w:p w14:paraId="3E9D671D" w14:textId="1F261BE5" w:rsidR="00846A5D" w:rsidRPr="004976DB" w:rsidRDefault="00942ACB" w:rsidP="00846A5D">
            <w:r w:rsidRPr="004976DB">
              <w:t>How were participants approached?</w:t>
            </w:r>
          </w:p>
        </w:tc>
        <w:tc>
          <w:tcPr>
            <w:tcW w:w="1547" w:type="dxa"/>
            <w:vAlign w:val="center"/>
          </w:tcPr>
          <w:p w14:paraId="5A9B239F" w14:textId="54D282AD" w:rsidR="00846A5D" w:rsidRPr="004976DB" w:rsidRDefault="00EA24AA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4</w:t>
            </w:r>
          </w:p>
        </w:tc>
      </w:tr>
      <w:tr w:rsidR="00846A5D" w:rsidRPr="004976DB" w14:paraId="05E1CE1F" w14:textId="77777777" w:rsidTr="00A8589F">
        <w:tc>
          <w:tcPr>
            <w:tcW w:w="2987" w:type="dxa"/>
            <w:vAlign w:val="center"/>
          </w:tcPr>
          <w:p w14:paraId="321AE182" w14:textId="602C1833" w:rsidR="00846A5D" w:rsidRPr="004976DB" w:rsidRDefault="00161648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12. Sample size</w:t>
            </w:r>
          </w:p>
        </w:tc>
        <w:tc>
          <w:tcPr>
            <w:tcW w:w="4096" w:type="dxa"/>
            <w:vAlign w:val="center"/>
          </w:tcPr>
          <w:p w14:paraId="4C4A0075" w14:textId="1E7D9613" w:rsidR="00846A5D" w:rsidRPr="004976DB" w:rsidRDefault="00942ACB" w:rsidP="00846A5D">
            <w:r w:rsidRPr="004976DB">
              <w:t>How many participants were in the study?</w:t>
            </w:r>
          </w:p>
        </w:tc>
        <w:tc>
          <w:tcPr>
            <w:tcW w:w="1547" w:type="dxa"/>
            <w:vAlign w:val="center"/>
          </w:tcPr>
          <w:p w14:paraId="030C31DE" w14:textId="2AEBFB85" w:rsidR="00846A5D" w:rsidRPr="004976DB" w:rsidRDefault="002D7824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</w:t>
            </w:r>
          </w:p>
        </w:tc>
      </w:tr>
      <w:tr w:rsidR="00846A5D" w:rsidRPr="004976DB" w14:paraId="67BC6AF4" w14:textId="77777777" w:rsidTr="00A8589F">
        <w:tc>
          <w:tcPr>
            <w:tcW w:w="2987" w:type="dxa"/>
            <w:vAlign w:val="center"/>
          </w:tcPr>
          <w:p w14:paraId="42AD1EC8" w14:textId="6CEE72BD" w:rsidR="00846A5D" w:rsidRPr="004976DB" w:rsidRDefault="00CA1E34" w:rsidP="00846A5D">
            <w:pPr>
              <w:rPr>
                <w:rFonts w:eastAsia="맑은 고딕"/>
                <w:lang w:eastAsia="ko-KR"/>
              </w:rPr>
            </w:pPr>
            <w:r w:rsidRPr="004976DB">
              <w:rPr>
                <w:lang w:eastAsia="ko-KR"/>
              </w:rPr>
              <w:t>13. Non-participation</w:t>
            </w:r>
          </w:p>
        </w:tc>
        <w:tc>
          <w:tcPr>
            <w:tcW w:w="4096" w:type="dxa"/>
            <w:vAlign w:val="center"/>
          </w:tcPr>
          <w:p w14:paraId="0682ACE0" w14:textId="4981F652" w:rsidR="00846A5D" w:rsidRPr="004976DB" w:rsidRDefault="00942ACB" w:rsidP="00846A5D">
            <w:r w:rsidRPr="004976DB">
              <w:t>How many people refused to participate or dropped out? Reasons?</w:t>
            </w:r>
          </w:p>
        </w:tc>
        <w:tc>
          <w:tcPr>
            <w:tcW w:w="1547" w:type="dxa"/>
            <w:vAlign w:val="center"/>
          </w:tcPr>
          <w:p w14:paraId="6B34E830" w14:textId="541EEA4F" w:rsidR="00846A5D" w:rsidRPr="004976DB" w:rsidRDefault="007139ED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N/A</w:t>
            </w:r>
          </w:p>
        </w:tc>
      </w:tr>
      <w:tr w:rsidR="00846A5D" w:rsidRPr="004976DB" w14:paraId="7E831899" w14:textId="77777777" w:rsidTr="00A8589F">
        <w:tc>
          <w:tcPr>
            <w:tcW w:w="2987" w:type="dxa"/>
            <w:vAlign w:val="center"/>
          </w:tcPr>
          <w:p w14:paraId="425FF3AC" w14:textId="389D90DB" w:rsidR="00846A5D" w:rsidRPr="004976DB" w:rsidRDefault="000E6263" w:rsidP="00846A5D">
            <w:pPr>
              <w:rPr>
                <w:i/>
                <w:iCs/>
                <w:lang w:eastAsia="ko-KR"/>
              </w:rPr>
            </w:pPr>
            <w:r w:rsidRPr="004976DB">
              <w:rPr>
                <w:i/>
                <w:iCs/>
                <w:lang w:eastAsia="ko-KR"/>
              </w:rPr>
              <w:t>Setting</w:t>
            </w:r>
          </w:p>
        </w:tc>
        <w:tc>
          <w:tcPr>
            <w:tcW w:w="4096" w:type="dxa"/>
            <w:vAlign w:val="center"/>
          </w:tcPr>
          <w:p w14:paraId="7613EFF0" w14:textId="2E1C5119" w:rsidR="00846A5D" w:rsidRPr="004976DB" w:rsidRDefault="00846A5D" w:rsidP="00846A5D"/>
        </w:tc>
        <w:tc>
          <w:tcPr>
            <w:tcW w:w="1547" w:type="dxa"/>
            <w:vAlign w:val="center"/>
          </w:tcPr>
          <w:p w14:paraId="5D9A2B7C" w14:textId="76441D13" w:rsidR="00846A5D" w:rsidRPr="004976DB" w:rsidRDefault="00846A5D" w:rsidP="00BD6DE6">
            <w:pPr>
              <w:jc w:val="center"/>
            </w:pPr>
          </w:p>
        </w:tc>
      </w:tr>
      <w:tr w:rsidR="00846A5D" w:rsidRPr="004976DB" w14:paraId="640F00DE" w14:textId="77777777" w:rsidTr="00A8589F">
        <w:tc>
          <w:tcPr>
            <w:tcW w:w="2987" w:type="dxa"/>
            <w:vAlign w:val="center"/>
          </w:tcPr>
          <w:p w14:paraId="06539CA6" w14:textId="0C473DCD" w:rsidR="00846A5D" w:rsidRPr="004976DB" w:rsidRDefault="000E6263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 xml:space="preserve">14. Setting </w:t>
            </w:r>
            <w:proofErr w:type="gramStart"/>
            <w:r w:rsidRPr="004976DB">
              <w:rPr>
                <w:lang w:eastAsia="ko-KR"/>
              </w:rPr>
              <w:t>of</w:t>
            </w:r>
            <w:proofErr w:type="gramEnd"/>
            <w:r w:rsidRPr="004976DB">
              <w:rPr>
                <w:lang w:eastAsia="ko-KR"/>
              </w:rPr>
              <w:t xml:space="preserve"> data collection</w:t>
            </w:r>
          </w:p>
        </w:tc>
        <w:tc>
          <w:tcPr>
            <w:tcW w:w="4096" w:type="dxa"/>
            <w:vAlign w:val="center"/>
          </w:tcPr>
          <w:p w14:paraId="50AD318B" w14:textId="64446EF7" w:rsidR="00846A5D" w:rsidRPr="004976DB" w:rsidRDefault="00486A51" w:rsidP="004976DB">
            <w:r w:rsidRPr="004976DB">
              <w:t xml:space="preserve">Where </w:t>
            </w:r>
            <w:proofErr w:type="gramStart"/>
            <w:r w:rsidR="004976DB" w:rsidRPr="004976DB">
              <w:t>were</w:t>
            </w:r>
            <w:proofErr w:type="gramEnd"/>
            <w:r w:rsidR="004976DB" w:rsidRPr="004976DB">
              <w:t xml:space="preserve"> </w:t>
            </w:r>
            <w:r w:rsidRPr="004976DB">
              <w:t>the data collected?</w:t>
            </w:r>
          </w:p>
        </w:tc>
        <w:tc>
          <w:tcPr>
            <w:tcW w:w="1547" w:type="dxa"/>
            <w:vAlign w:val="center"/>
          </w:tcPr>
          <w:p w14:paraId="429833FB" w14:textId="3A1CDA89" w:rsidR="00846A5D" w:rsidRPr="004976DB" w:rsidRDefault="00683985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846A5D" w:rsidRPr="004976DB" w14:paraId="06B94E62" w14:textId="77777777" w:rsidTr="00A8589F">
        <w:tc>
          <w:tcPr>
            <w:tcW w:w="2987" w:type="dxa"/>
            <w:vAlign w:val="center"/>
          </w:tcPr>
          <w:p w14:paraId="2EA138F0" w14:textId="366EB5FF" w:rsidR="00846A5D" w:rsidRPr="004976DB" w:rsidRDefault="000E6263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15. Presence of non-participants</w:t>
            </w:r>
          </w:p>
        </w:tc>
        <w:tc>
          <w:tcPr>
            <w:tcW w:w="4096" w:type="dxa"/>
            <w:vAlign w:val="center"/>
          </w:tcPr>
          <w:p w14:paraId="7A12256D" w14:textId="7822A4BA" w:rsidR="00846A5D" w:rsidRPr="004976DB" w:rsidRDefault="00486A51" w:rsidP="00846A5D">
            <w:r w:rsidRPr="004976DB">
              <w:t>Was anyone else present besides the participants and researchers?</w:t>
            </w:r>
          </w:p>
        </w:tc>
        <w:tc>
          <w:tcPr>
            <w:tcW w:w="1547" w:type="dxa"/>
            <w:vAlign w:val="center"/>
          </w:tcPr>
          <w:p w14:paraId="36F24121" w14:textId="6FC70777" w:rsidR="00846A5D" w:rsidRPr="004976DB" w:rsidRDefault="000422DE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N/A</w:t>
            </w:r>
          </w:p>
        </w:tc>
      </w:tr>
      <w:tr w:rsidR="00846A5D" w:rsidRPr="004976DB" w14:paraId="7F136F4B" w14:textId="77777777" w:rsidTr="00A8589F">
        <w:tc>
          <w:tcPr>
            <w:tcW w:w="2987" w:type="dxa"/>
            <w:vAlign w:val="center"/>
          </w:tcPr>
          <w:p w14:paraId="0E00AC58" w14:textId="6DC1019D" w:rsidR="00846A5D" w:rsidRPr="004976DB" w:rsidRDefault="000E6263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lastRenderedPageBreak/>
              <w:t>16. Description of sample</w:t>
            </w:r>
          </w:p>
        </w:tc>
        <w:tc>
          <w:tcPr>
            <w:tcW w:w="4096" w:type="dxa"/>
            <w:vAlign w:val="center"/>
          </w:tcPr>
          <w:p w14:paraId="4AE05BEC" w14:textId="37BDDE43" w:rsidR="00846A5D" w:rsidRPr="004976DB" w:rsidRDefault="00486A51" w:rsidP="00846A5D">
            <w:r w:rsidRPr="004976DB">
              <w:t>What are the important characteristics of the sample?</w:t>
            </w:r>
          </w:p>
        </w:tc>
        <w:tc>
          <w:tcPr>
            <w:tcW w:w="1547" w:type="dxa"/>
            <w:vAlign w:val="center"/>
          </w:tcPr>
          <w:p w14:paraId="67088CCD" w14:textId="1BD78FAE" w:rsidR="00846A5D" w:rsidRPr="004976DB" w:rsidRDefault="005317BA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6</w:t>
            </w:r>
            <w:r w:rsidR="000B3C73">
              <w:rPr>
                <w:rFonts w:eastAsia="맑은 고딕" w:hint="eastAsia"/>
                <w:lang w:eastAsia="ko-KR"/>
              </w:rPr>
              <w:t>, 7</w:t>
            </w:r>
          </w:p>
          <w:p w14:paraId="77973684" w14:textId="027C75EC" w:rsidR="005317BA" w:rsidRPr="004976DB" w:rsidRDefault="005317BA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 xml:space="preserve">Multimedia </w:t>
            </w:r>
            <w:r w:rsidR="007974C5" w:rsidRPr="004976DB">
              <w:rPr>
                <w:rFonts w:eastAsia="맑은 고딕"/>
                <w:lang w:eastAsia="ko-KR"/>
              </w:rPr>
              <w:t xml:space="preserve">Appendix </w:t>
            </w:r>
            <w:r w:rsidR="00A8589F" w:rsidRPr="004976DB">
              <w:rPr>
                <w:rFonts w:eastAsia="맑은 고딕"/>
                <w:lang w:eastAsia="ko-KR"/>
              </w:rPr>
              <w:t>3</w:t>
            </w:r>
          </w:p>
        </w:tc>
      </w:tr>
      <w:tr w:rsidR="00846A5D" w:rsidRPr="004976DB" w14:paraId="416B2F45" w14:textId="77777777" w:rsidTr="00A8589F">
        <w:tc>
          <w:tcPr>
            <w:tcW w:w="2987" w:type="dxa"/>
            <w:vAlign w:val="center"/>
          </w:tcPr>
          <w:p w14:paraId="27A18E81" w14:textId="4A8684AA" w:rsidR="00846A5D" w:rsidRPr="004976DB" w:rsidRDefault="00486A51" w:rsidP="00846A5D">
            <w:pPr>
              <w:rPr>
                <w:i/>
                <w:iCs/>
                <w:lang w:eastAsia="ko-KR"/>
              </w:rPr>
            </w:pPr>
            <w:r w:rsidRPr="004976DB">
              <w:rPr>
                <w:i/>
                <w:iCs/>
                <w:lang w:eastAsia="ko-KR"/>
              </w:rPr>
              <w:t>Data collection</w:t>
            </w:r>
          </w:p>
        </w:tc>
        <w:tc>
          <w:tcPr>
            <w:tcW w:w="4096" w:type="dxa"/>
            <w:vAlign w:val="center"/>
          </w:tcPr>
          <w:p w14:paraId="7BE4A0E2" w14:textId="5E8627F2" w:rsidR="00846A5D" w:rsidRPr="004976DB" w:rsidRDefault="00846A5D" w:rsidP="00846A5D"/>
        </w:tc>
        <w:tc>
          <w:tcPr>
            <w:tcW w:w="1547" w:type="dxa"/>
            <w:vAlign w:val="center"/>
          </w:tcPr>
          <w:p w14:paraId="632FF231" w14:textId="72E1E11E" w:rsidR="00846A5D" w:rsidRPr="004976DB" w:rsidRDefault="00846A5D" w:rsidP="00BD6DE6">
            <w:pPr>
              <w:jc w:val="center"/>
            </w:pPr>
          </w:p>
        </w:tc>
      </w:tr>
      <w:tr w:rsidR="00846A5D" w:rsidRPr="004976DB" w14:paraId="2C0CDB7D" w14:textId="77777777" w:rsidTr="00A8589F">
        <w:tc>
          <w:tcPr>
            <w:tcW w:w="2987" w:type="dxa"/>
            <w:vAlign w:val="center"/>
          </w:tcPr>
          <w:p w14:paraId="4801525E" w14:textId="72B39AAD" w:rsidR="00846A5D" w:rsidRPr="004976DB" w:rsidRDefault="009839DF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17. Interview guide</w:t>
            </w:r>
          </w:p>
        </w:tc>
        <w:tc>
          <w:tcPr>
            <w:tcW w:w="4096" w:type="dxa"/>
            <w:vAlign w:val="center"/>
          </w:tcPr>
          <w:p w14:paraId="75C1B3FE" w14:textId="151F0649" w:rsidR="00846A5D" w:rsidRPr="004976DB" w:rsidRDefault="00D7559C" w:rsidP="004976DB">
            <w:r w:rsidRPr="004976DB">
              <w:t xml:space="preserve">Were questions, prompts, </w:t>
            </w:r>
            <w:r w:rsidR="004976DB" w:rsidRPr="004976DB">
              <w:t xml:space="preserve">or </w:t>
            </w:r>
            <w:r w:rsidRPr="004976DB">
              <w:t xml:space="preserve">guides provided by the authors? </w:t>
            </w:r>
            <w:r w:rsidR="004976DB" w:rsidRPr="004976DB">
              <w:t>Were they</w:t>
            </w:r>
            <w:r w:rsidRPr="004976DB">
              <w:t xml:space="preserve"> pilot tested?</w:t>
            </w:r>
          </w:p>
        </w:tc>
        <w:tc>
          <w:tcPr>
            <w:tcW w:w="1547" w:type="dxa"/>
            <w:vAlign w:val="center"/>
          </w:tcPr>
          <w:p w14:paraId="00895EE3" w14:textId="7FF87C9A" w:rsidR="00846A5D" w:rsidRPr="004976DB" w:rsidRDefault="001F245D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  <w:p w14:paraId="4689B5B6" w14:textId="3E3E3DE6" w:rsidR="00731527" w:rsidRPr="004976DB" w:rsidRDefault="00731527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 xml:space="preserve">Multimedia </w:t>
            </w:r>
            <w:r w:rsidR="000B5EF6" w:rsidRPr="004976DB">
              <w:rPr>
                <w:rFonts w:eastAsia="맑은 고딕"/>
                <w:lang w:eastAsia="ko-KR"/>
              </w:rPr>
              <w:t xml:space="preserve">Appendix </w:t>
            </w:r>
            <w:r w:rsidRPr="004976DB">
              <w:rPr>
                <w:rFonts w:eastAsia="맑은 고딕"/>
                <w:lang w:eastAsia="ko-KR"/>
              </w:rPr>
              <w:t>1</w:t>
            </w:r>
          </w:p>
        </w:tc>
      </w:tr>
      <w:tr w:rsidR="00846A5D" w:rsidRPr="004976DB" w14:paraId="723A44F8" w14:textId="77777777" w:rsidTr="00A8589F">
        <w:tc>
          <w:tcPr>
            <w:tcW w:w="2987" w:type="dxa"/>
            <w:vAlign w:val="center"/>
          </w:tcPr>
          <w:p w14:paraId="044D121F" w14:textId="127C2416" w:rsidR="00846A5D" w:rsidRPr="004976DB" w:rsidRDefault="009839DF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18. Repeat interviews</w:t>
            </w:r>
          </w:p>
        </w:tc>
        <w:tc>
          <w:tcPr>
            <w:tcW w:w="4096" w:type="dxa"/>
            <w:vAlign w:val="center"/>
          </w:tcPr>
          <w:p w14:paraId="1BBCDC39" w14:textId="71EE1571" w:rsidR="00846A5D" w:rsidRPr="004976DB" w:rsidRDefault="00D7559C" w:rsidP="00846A5D">
            <w:r w:rsidRPr="004976DB">
              <w:t>Were repeat interviews carried out? If yes, how many?</w:t>
            </w:r>
          </w:p>
        </w:tc>
        <w:tc>
          <w:tcPr>
            <w:tcW w:w="1547" w:type="dxa"/>
            <w:vAlign w:val="center"/>
          </w:tcPr>
          <w:p w14:paraId="10D90FA7" w14:textId="7AD1210B" w:rsidR="00846A5D" w:rsidRPr="004976DB" w:rsidRDefault="00A65753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846A5D" w:rsidRPr="004976DB" w14:paraId="13B916AB" w14:textId="77777777" w:rsidTr="00A8589F">
        <w:tc>
          <w:tcPr>
            <w:tcW w:w="2987" w:type="dxa"/>
            <w:vAlign w:val="center"/>
          </w:tcPr>
          <w:p w14:paraId="4074CCFD" w14:textId="1A3A84D9" w:rsidR="00846A5D" w:rsidRPr="004976DB" w:rsidRDefault="009839DF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19. Audio/visual recording</w:t>
            </w:r>
          </w:p>
        </w:tc>
        <w:tc>
          <w:tcPr>
            <w:tcW w:w="4096" w:type="dxa"/>
            <w:vAlign w:val="center"/>
          </w:tcPr>
          <w:p w14:paraId="5BE8D927" w14:textId="177F90B1" w:rsidR="00846A5D" w:rsidRPr="004976DB" w:rsidRDefault="009C3A23" w:rsidP="00846A5D">
            <w:r w:rsidRPr="004976DB">
              <w:t>Did the research use audio or visual recording to collect the data?</w:t>
            </w:r>
          </w:p>
        </w:tc>
        <w:tc>
          <w:tcPr>
            <w:tcW w:w="1547" w:type="dxa"/>
            <w:vAlign w:val="center"/>
          </w:tcPr>
          <w:p w14:paraId="4AFAD48E" w14:textId="43EDA200" w:rsidR="00846A5D" w:rsidRPr="004976DB" w:rsidRDefault="00472F13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846A5D" w:rsidRPr="004976DB" w14:paraId="7DA42A58" w14:textId="77777777" w:rsidTr="00A8589F">
        <w:tc>
          <w:tcPr>
            <w:tcW w:w="2987" w:type="dxa"/>
            <w:vAlign w:val="center"/>
          </w:tcPr>
          <w:p w14:paraId="3EA751BF" w14:textId="3107C027" w:rsidR="00846A5D" w:rsidRPr="004976DB" w:rsidRDefault="009839DF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0. Field notes</w:t>
            </w:r>
          </w:p>
        </w:tc>
        <w:tc>
          <w:tcPr>
            <w:tcW w:w="4096" w:type="dxa"/>
            <w:vAlign w:val="center"/>
          </w:tcPr>
          <w:p w14:paraId="33F7EBFF" w14:textId="4545D49F" w:rsidR="00846A5D" w:rsidRPr="004976DB" w:rsidRDefault="009C3A23" w:rsidP="00846A5D">
            <w:r w:rsidRPr="004976DB">
              <w:t>Were field notes made during and/or after the interview or focus group?</w:t>
            </w:r>
          </w:p>
        </w:tc>
        <w:tc>
          <w:tcPr>
            <w:tcW w:w="1547" w:type="dxa"/>
            <w:vAlign w:val="center"/>
          </w:tcPr>
          <w:p w14:paraId="3AE4FBFF" w14:textId="0E6CAF59" w:rsidR="00846A5D" w:rsidRPr="004976DB" w:rsidRDefault="00BB3020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846A5D" w:rsidRPr="004976DB" w14:paraId="2B4EB454" w14:textId="77777777" w:rsidTr="00A8589F">
        <w:tc>
          <w:tcPr>
            <w:tcW w:w="2987" w:type="dxa"/>
            <w:vAlign w:val="center"/>
          </w:tcPr>
          <w:p w14:paraId="1DF96177" w14:textId="2F5A6929" w:rsidR="00846A5D" w:rsidRPr="004976DB" w:rsidRDefault="009839DF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1. Duration</w:t>
            </w:r>
          </w:p>
        </w:tc>
        <w:tc>
          <w:tcPr>
            <w:tcW w:w="4096" w:type="dxa"/>
            <w:vAlign w:val="center"/>
          </w:tcPr>
          <w:p w14:paraId="031CD080" w14:textId="29FE40C6" w:rsidR="00846A5D" w:rsidRPr="004976DB" w:rsidRDefault="009C3A23" w:rsidP="00846A5D">
            <w:r w:rsidRPr="004976DB">
              <w:t>What was the duration of the interviews or focus group?</w:t>
            </w:r>
          </w:p>
        </w:tc>
        <w:tc>
          <w:tcPr>
            <w:tcW w:w="1547" w:type="dxa"/>
            <w:vAlign w:val="center"/>
          </w:tcPr>
          <w:p w14:paraId="1808F93F" w14:textId="7A8F9889" w:rsidR="00846A5D" w:rsidRPr="004976DB" w:rsidRDefault="007F2CE8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846A5D" w:rsidRPr="004976DB" w14:paraId="6F4311DC" w14:textId="77777777" w:rsidTr="00A8589F">
        <w:tc>
          <w:tcPr>
            <w:tcW w:w="2987" w:type="dxa"/>
            <w:vAlign w:val="center"/>
          </w:tcPr>
          <w:p w14:paraId="0568CBEE" w14:textId="07C429E6" w:rsidR="00846A5D" w:rsidRPr="004976DB" w:rsidRDefault="0062149D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2. Data saturation</w:t>
            </w:r>
          </w:p>
        </w:tc>
        <w:tc>
          <w:tcPr>
            <w:tcW w:w="4096" w:type="dxa"/>
            <w:vAlign w:val="center"/>
          </w:tcPr>
          <w:p w14:paraId="20641748" w14:textId="4704601A" w:rsidR="00846A5D" w:rsidRPr="004976DB" w:rsidRDefault="009C3A23" w:rsidP="00846A5D">
            <w:r w:rsidRPr="004976DB">
              <w:t>Was data saturation discussed?</w:t>
            </w:r>
          </w:p>
        </w:tc>
        <w:tc>
          <w:tcPr>
            <w:tcW w:w="1547" w:type="dxa"/>
            <w:vAlign w:val="center"/>
          </w:tcPr>
          <w:p w14:paraId="4414DBDA" w14:textId="71DBAA3D" w:rsidR="00846A5D" w:rsidRPr="004976DB" w:rsidRDefault="00D3530A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846A5D" w:rsidRPr="004976DB" w14:paraId="7ED82D1A" w14:textId="77777777" w:rsidTr="00A8589F">
        <w:tc>
          <w:tcPr>
            <w:tcW w:w="2987" w:type="dxa"/>
            <w:vAlign w:val="center"/>
          </w:tcPr>
          <w:p w14:paraId="7B1112B0" w14:textId="35548160" w:rsidR="00846A5D" w:rsidRPr="004976DB" w:rsidRDefault="0062149D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3. Transcripts returned</w:t>
            </w:r>
          </w:p>
        </w:tc>
        <w:tc>
          <w:tcPr>
            <w:tcW w:w="4096" w:type="dxa"/>
            <w:vAlign w:val="center"/>
          </w:tcPr>
          <w:p w14:paraId="5906EE2F" w14:textId="2EC8D82B" w:rsidR="00846A5D" w:rsidRPr="004976DB" w:rsidRDefault="009C3A23" w:rsidP="00846A5D">
            <w:r w:rsidRPr="004976DB">
              <w:t>Were transcripts returned to participants for comment and/or correction?</w:t>
            </w:r>
          </w:p>
        </w:tc>
        <w:tc>
          <w:tcPr>
            <w:tcW w:w="1547" w:type="dxa"/>
            <w:vAlign w:val="center"/>
          </w:tcPr>
          <w:p w14:paraId="79EC71D7" w14:textId="2173C0A2" w:rsidR="00846A5D" w:rsidRPr="004976DB" w:rsidRDefault="00855856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>N/A</w:t>
            </w:r>
          </w:p>
        </w:tc>
      </w:tr>
      <w:tr w:rsidR="00846A5D" w:rsidRPr="004976DB" w14:paraId="187734F4" w14:textId="77777777" w:rsidTr="00A8589F">
        <w:tc>
          <w:tcPr>
            <w:tcW w:w="2987" w:type="dxa"/>
            <w:vAlign w:val="center"/>
          </w:tcPr>
          <w:p w14:paraId="46474325" w14:textId="4F70FB0D" w:rsidR="00846A5D" w:rsidRPr="004976DB" w:rsidRDefault="0062149D" w:rsidP="00846A5D">
            <w:pPr>
              <w:rPr>
                <w:b/>
                <w:bCs/>
                <w:lang w:eastAsia="ko-KR"/>
              </w:rPr>
            </w:pPr>
            <w:r w:rsidRPr="004976DB">
              <w:rPr>
                <w:b/>
                <w:bCs/>
                <w:lang w:eastAsia="ko-KR"/>
              </w:rPr>
              <w:t xml:space="preserve">Domain 3: </w:t>
            </w:r>
            <w:r w:rsidR="00E74D3A" w:rsidRPr="004976DB">
              <w:rPr>
                <w:b/>
                <w:bCs/>
                <w:lang w:eastAsia="ko-KR"/>
              </w:rPr>
              <w:t xml:space="preserve">Analysis </w:t>
            </w:r>
            <w:r w:rsidRPr="004976DB">
              <w:rPr>
                <w:b/>
                <w:bCs/>
                <w:lang w:eastAsia="ko-KR"/>
              </w:rPr>
              <w:t xml:space="preserve">and </w:t>
            </w:r>
            <w:r w:rsidR="00C145C5" w:rsidRPr="004976DB">
              <w:rPr>
                <w:rFonts w:eastAsia="맑은 고딕"/>
                <w:b/>
                <w:bCs/>
                <w:lang w:eastAsia="ko-KR"/>
              </w:rPr>
              <w:t>f</w:t>
            </w:r>
            <w:r w:rsidR="00E74D3A" w:rsidRPr="004976DB">
              <w:rPr>
                <w:b/>
                <w:bCs/>
                <w:lang w:eastAsia="ko-KR"/>
              </w:rPr>
              <w:t>indings</w:t>
            </w:r>
          </w:p>
        </w:tc>
        <w:tc>
          <w:tcPr>
            <w:tcW w:w="4096" w:type="dxa"/>
            <w:vAlign w:val="center"/>
          </w:tcPr>
          <w:p w14:paraId="36E7B04B" w14:textId="7DFC0F18" w:rsidR="00846A5D" w:rsidRPr="004976DB" w:rsidRDefault="00846A5D" w:rsidP="00846A5D"/>
        </w:tc>
        <w:tc>
          <w:tcPr>
            <w:tcW w:w="1547" w:type="dxa"/>
            <w:vAlign w:val="center"/>
          </w:tcPr>
          <w:p w14:paraId="07746C9B" w14:textId="53D3C366" w:rsidR="00846A5D" w:rsidRPr="004976DB" w:rsidRDefault="00846A5D" w:rsidP="00BD6DE6">
            <w:pPr>
              <w:jc w:val="center"/>
            </w:pPr>
          </w:p>
        </w:tc>
      </w:tr>
      <w:tr w:rsidR="0062149D" w:rsidRPr="004976DB" w14:paraId="1B20B2DA" w14:textId="77777777" w:rsidTr="00A8589F">
        <w:tc>
          <w:tcPr>
            <w:tcW w:w="2987" w:type="dxa"/>
            <w:vAlign w:val="center"/>
          </w:tcPr>
          <w:p w14:paraId="7DB717F3" w14:textId="3D2498CB" w:rsidR="0062149D" w:rsidRPr="004976DB" w:rsidRDefault="00132B09" w:rsidP="00846A5D">
            <w:pPr>
              <w:rPr>
                <w:i/>
                <w:iCs/>
                <w:lang w:eastAsia="ko-KR"/>
              </w:rPr>
            </w:pPr>
            <w:r w:rsidRPr="004976DB">
              <w:rPr>
                <w:i/>
                <w:iCs/>
                <w:lang w:eastAsia="ko-KR"/>
              </w:rPr>
              <w:t>Data analysis</w:t>
            </w:r>
          </w:p>
        </w:tc>
        <w:tc>
          <w:tcPr>
            <w:tcW w:w="4096" w:type="dxa"/>
            <w:vAlign w:val="center"/>
          </w:tcPr>
          <w:p w14:paraId="741EC075" w14:textId="6AE859CC" w:rsidR="0062149D" w:rsidRPr="004976DB" w:rsidRDefault="0062149D" w:rsidP="00846A5D"/>
        </w:tc>
        <w:tc>
          <w:tcPr>
            <w:tcW w:w="1547" w:type="dxa"/>
            <w:vAlign w:val="center"/>
          </w:tcPr>
          <w:p w14:paraId="5ACA3A05" w14:textId="77777777" w:rsidR="0062149D" w:rsidRPr="004976DB" w:rsidRDefault="0062149D" w:rsidP="00BD6DE6">
            <w:pPr>
              <w:jc w:val="center"/>
            </w:pPr>
          </w:p>
        </w:tc>
      </w:tr>
      <w:tr w:rsidR="00D440CC" w:rsidRPr="004976DB" w14:paraId="0232355E" w14:textId="77777777" w:rsidTr="00A8589F">
        <w:tc>
          <w:tcPr>
            <w:tcW w:w="2987" w:type="dxa"/>
            <w:vAlign w:val="center"/>
          </w:tcPr>
          <w:p w14:paraId="7D7D5D64" w14:textId="5060E5A1" w:rsidR="00D440CC" w:rsidRPr="004976DB" w:rsidRDefault="00D440CC" w:rsidP="00D440CC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4. Number of data coders</w:t>
            </w:r>
          </w:p>
        </w:tc>
        <w:tc>
          <w:tcPr>
            <w:tcW w:w="4096" w:type="dxa"/>
            <w:vAlign w:val="center"/>
          </w:tcPr>
          <w:p w14:paraId="4D74CBE6" w14:textId="175D2170" w:rsidR="00D440CC" w:rsidRPr="004976DB" w:rsidRDefault="00D440CC" w:rsidP="00D440CC">
            <w:r w:rsidRPr="004976DB">
              <w:t>How many data coders coded the data?</w:t>
            </w:r>
          </w:p>
        </w:tc>
        <w:tc>
          <w:tcPr>
            <w:tcW w:w="1547" w:type="dxa"/>
            <w:vAlign w:val="center"/>
          </w:tcPr>
          <w:p w14:paraId="14BF1917" w14:textId="131EEAB6" w:rsidR="00D440CC" w:rsidRPr="004976DB" w:rsidRDefault="00BF3352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</w:p>
        </w:tc>
      </w:tr>
      <w:tr w:rsidR="00D440CC" w:rsidRPr="004976DB" w14:paraId="2020E1E3" w14:textId="77777777" w:rsidTr="00A8589F">
        <w:tc>
          <w:tcPr>
            <w:tcW w:w="2987" w:type="dxa"/>
            <w:vAlign w:val="center"/>
          </w:tcPr>
          <w:p w14:paraId="3E2AA9CE" w14:textId="539ED33D" w:rsidR="00D440CC" w:rsidRPr="004976DB" w:rsidRDefault="00D440CC" w:rsidP="00D440CC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5. Description of the coding tree</w:t>
            </w:r>
          </w:p>
        </w:tc>
        <w:tc>
          <w:tcPr>
            <w:tcW w:w="4096" w:type="dxa"/>
            <w:vAlign w:val="center"/>
          </w:tcPr>
          <w:p w14:paraId="05C10DCB" w14:textId="0D933319" w:rsidR="00D440CC" w:rsidRPr="004976DB" w:rsidRDefault="00D440CC" w:rsidP="00D440CC">
            <w:r w:rsidRPr="004976DB">
              <w:t>Did authors provide a description of the coding tree?</w:t>
            </w:r>
          </w:p>
        </w:tc>
        <w:tc>
          <w:tcPr>
            <w:tcW w:w="1547" w:type="dxa"/>
            <w:vAlign w:val="center"/>
          </w:tcPr>
          <w:p w14:paraId="33854430" w14:textId="241F0808" w:rsidR="00D440CC" w:rsidRPr="004976DB" w:rsidRDefault="00851B52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</w:p>
          <w:p w14:paraId="5A3AE2EF" w14:textId="2B7FC8DD" w:rsidR="00295036" w:rsidRPr="004976DB" w:rsidRDefault="00295036" w:rsidP="00BD6DE6">
            <w:pPr>
              <w:jc w:val="center"/>
              <w:rPr>
                <w:rFonts w:eastAsia="맑은 고딕"/>
                <w:lang w:eastAsia="ko-KR"/>
              </w:rPr>
            </w:pPr>
            <w:r w:rsidRPr="004976DB">
              <w:rPr>
                <w:rFonts w:eastAsia="맑은 고딕"/>
                <w:lang w:eastAsia="ko-KR"/>
              </w:rPr>
              <w:t xml:space="preserve">Multimedia </w:t>
            </w:r>
            <w:r w:rsidR="00695898" w:rsidRPr="004976DB">
              <w:rPr>
                <w:rFonts w:eastAsia="맑은 고딕"/>
                <w:lang w:eastAsia="ko-KR"/>
              </w:rPr>
              <w:t xml:space="preserve">Appendix </w:t>
            </w:r>
            <w:r w:rsidRPr="004976DB">
              <w:rPr>
                <w:rFonts w:eastAsia="맑은 고딕"/>
                <w:lang w:eastAsia="ko-KR"/>
              </w:rPr>
              <w:t>2</w:t>
            </w:r>
          </w:p>
        </w:tc>
      </w:tr>
      <w:tr w:rsidR="00D440CC" w:rsidRPr="004976DB" w14:paraId="72B41399" w14:textId="77777777" w:rsidTr="00A8589F">
        <w:tc>
          <w:tcPr>
            <w:tcW w:w="2987" w:type="dxa"/>
            <w:vAlign w:val="center"/>
          </w:tcPr>
          <w:p w14:paraId="1B382DB7" w14:textId="710AEC35" w:rsidR="00D440CC" w:rsidRPr="004976DB" w:rsidRDefault="00D440CC" w:rsidP="00D440CC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6. Derivation of themes</w:t>
            </w:r>
          </w:p>
        </w:tc>
        <w:tc>
          <w:tcPr>
            <w:tcW w:w="4096" w:type="dxa"/>
            <w:vAlign w:val="center"/>
          </w:tcPr>
          <w:p w14:paraId="553E7EE0" w14:textId="43027777" w:rsidR="00D440CC" w:rsidRPr="004976DB" w:rsidRDefault="00D440CC" w:rsidP="00D440CC">
            <w:r w:rsidRPr="004976DB">
              <w:t>Were themes identified in advance or derived from the data?</w:t>
            </w:r>
          </w:p>
        </w:tc>
        <w:tc>
          <w:tcPr>
            <w:tcW w:w="1547" w:type="dxa"/>
            <w:vAlign w:val="center"/>
          </w:tcPr>
          <w:p w14:paraId="59963675" w14:textId="3866E3C3" w:rsidR="00D440CC" w:rsidRPr="004976DB" w:rsidRDefault="00377480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</w:p>
        </w:tc>
      </w:tr>
      <w:tr w:rsidR="00D440CC" w:rsidRPr="004976DB" w14:paraId="23BC5871" w14:textId="77777777" w:rsidTr="00A8589F">
        <w:tc>
          <w:tcPr>
            <w:tcW w:w="2987" w:type="dxa"/>
            <w:vAlign w:val="center"/>
          </w:tcPr>
          <w:p w14:paraId="2B018D82" w14:textId="153B485C" w:rsidR="00D440CC" w:rsidRPr="004976DB" w:rsidRDefault="00D440CC" w:rsidP="00D440CC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7. Software</w:t>
            </w:r>
          </w:p>
        </w:tc>
        <w:tc>
          <w:tcPr>
            <w:tcW w:w="4096" w:type="dxa"/>
            <w:vAlign w:val="center"/>
          </w:tcPr>
          <w:p w14:paraId="759E891E" w14:textId="3CFEEEEF" w:rsidR="00D440CC" w:rsidRPr="004976DB" w:rsidRDefault="00D440CC" w:rsidP="00D440CC">
            <w:r w:rsidRPr="004976DB">
              <w:t>What software, if applicable, was used to manage the data?</w:t>
            </w:r>
          </w:p>
        </w:tc>
        <w:tc>
          <w:tcPr>
            <w:tcW w:w="1547" w:type="dxa"/>
            <w:vAlign w:val="center"/>
          </w:tcPr>
          <w:p w14:paraId="5DFF3C62" w14:textId="41F7F911" w:rsidR="00D440CC" w:rsidRPr="004976DB" w:rsidRDefault="00C744DF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</w:p>
        </w:tc>
      </w:tr>
      <w:tr w:rsidR="00D440CC" w:rsidRPr="004976DB" w14:paraId="5731C9FD" w14:textId="77777777" w:rsidTr="00A8589F">
        <w:tc>
          <w:tcPr>
            <w:tcW w:w="2987" w:type="dxa"/>
            <w:vAlign w:val="center"/>
          </w:tcPr>
          <w:p w14:paraId="713187AA" w14:textId="13F0D0FF" w:rsidR="00D440CC" w:rsidRPr="004976DB" w:rsidRDefault="00D440CC" w:rsidP="00D440CC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8. Participant checking</w:t>
            </w:r>
          </w:p>
        </w:tc>
        <w:tc>
          <w:tcPr>
            <w:tcW w:w="4096" w:type="dxa"/>
            <w:vAlign w:val="center"/>
          </w:tcPr>
          <w:p w14:paraId="142E771A" w14:textId="1B211354" w:rsidR="00D440CC" w:rsidRPr="004976DB" w:rsidRDefault="00D440CC" w:rsidP="00D440CC">
            <w:r w:rsidRPr="004976DB">
              <w:t>Did participants provide feedback on the findings?</w:t>
            </w:r>
          </w:p>
        </w:tc>
        <w:tc>
          <w:tcPr>
            <w:tcW w:w="1547" w:type="dxa"/>
            <w:vAlign w:val="center"/>
          </w:tcPr>
          <w:p w14:paraId="559BDB1D" w14:textId="0CDAB1DB" w:rsidR="00D440CC" w:rsidRPr="004976DB" w:rsidRDefault="00061C3A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</w:t>
            </w:r>
          </w:p>
        </w:tc>
      </w:tr>
      <w:tr w:rsidR="0062149D" w:rsidRPr="004976DB" w14:paraId="791C6E88" w14:textId="77777777" w:rsidTr="00A8589F">
        <w:tc>
          <w:tcPr>
            <w:tcW w:w="2987" w:type="dxa"/>
            <w:vAlign w:val="center"/>
          </w:tcPr>
          <w:p w14:paraId="6E9D731C" w14:textId="55F13B78" w:rsidR="0062149D" w:rsidRPr="004976DB" w:rsidRDefault="00117A20" w:rsidP="00846A5D">
            <w:pPr>
              <w:rPr>
                <w:i/>
                <w:iCs/>
                <w:lang w:eastAsia="ko-KR"/>
              </w:rPr>
            </w:pPr>
            <w:r w:rsidRPr="004976DB">
              <w:rPr>
                <w:i/>
                <w:iCs/>
                <w:lang w:eastAsia="ko-KR"/>
              </w:rPr>
              <w:t>Reporting</w:t>
            </w:r>
          </w:p>
        </w:tc>
        <w:tc>
          <w:tcPr>
            <w:tcW w:w="4096" w:type="dxa"/>
            <w:vAlign w:val="center"/>
          </w:tcPr>
          <w:p w14:paraId="2955F435" w14:textId="77777777" w:rsidR="0062149D" w:rsidRPr="004976DB" w:rsidRDefault="0062149D" w:rsidP="00846A5D"/>
        </w:tc>
        <w:tc>
          <w:tcPr>
            <w:tcW w:w="1547" w:type="dxa"/>
            <w:vAlign w:val="center"/>
          </w:tcPr>
          <w:p w14:paraId="6186529E" w14:textId="77777777" w:rsidR="0062149D" w:rsidRPr="004976DB" w:rsidRDefault="0062149D" w:rsidP="00BD6DE6">
            <w:pPr>
              <w:jc w:val="center"/>
            </w:pPr>
          </w:p>
        </w:tc>
      </w:tr>
      <w:tr w:rsidR="0062149D" w:rsidRPr="004976DB" w14:paraId="21FE42AF" w14:textId="77777777" w:rsidTr="00A8589F">
        <w:tc>
          <w:tcPr>
            <w:tcW w:w="2987" w:type="dxa"/>
            <w:vAlign w:val="center"/>
          </w:tcPr>
          <w:p w14:paraId="08FE93AC" w14:textId="02D896A6" w:rsidR="0062149D" w:rsidRPr="004976DB" w:rsidRDefault="00117A20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29. Quotations presented</w:t>
            </w:r>
          </w:p>
        </w:tc>
        <w:tc>
          <w:tcPr>
            <w:tcW w:w="4096" w:type="dxa"/>
            <w:vAlign w:val="center"/>
          </w:tcPr>
          <w:p w14:paraId="2973EA1A" w14:textId="01CA91BC" w:rsidR="0062149D" w:rsidRPr="004976DB" w:rsidRDefault="003203B3" w:rsidP="003203B3">
            <w:r w:rsidRPr="004976DB">
              <w:t>Were participant quotations presented to illustrate the themes/findings? Was each</w:t>
            </w:r>
            <w:r w:rsidRPr="004976DB">
              <w:rPr>
                <w:rFonts w:eastAsia="맑은 고딕"/>
                <w:lang w:eastAsia="ko-KR"/>
              </w:rPr>
              <w:t xml:space="preserve"> </w:t>
            </w:r>
            <w:r w:rsidRPr="004976DB">
              <w:t>quotation identified?</w:t>
            </w:r>
          </w:p>
        </w:tc>
        <w:tc>
          <w:tcPr>
            <w:tcW w:w="1547" w:type="dxa"/>
            <w:vAlign w:val="center"/>
          </w:tcPr>
          <w:p w14:paraId="5EE8BF42" w14:textId="43C5C7A5" w:rsidR="0062149D" w:rsidRPr="004976DB" w:rsidRDefault="007041E3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 w:rsidR="00EB1436" w:rsidRPr="004976DB">
              <w:rPr>
                <w:rFonts w:eastAsia="맑은 고딕"/>
                <w:lang w:eastAsia="ko-KR"/>
              </w:rPr>
              <w:t>–</w:t>
            </w:r>
            <w:r w:rsidR="00E10DCB">
              <w:rPr>
                <w:rFonts w:eastAsia="맑은 고딕" w:hint="eastAsia"/>
                <w:lang w:eastAsia="ko-KR"/>
              </w:rPr>
              <w:t>18</w:t>
            </w:r>
          </w:p>
        </w:tc>
      </w:tr>
      <w:tr w:rsidR="0062149D" w:rsidRPr="004976DB" w14:paraId="07483FC5" w14:textId="77777777" w:rsidTr="00A8589F">
        <w:tc>
          <w:tcPr>
            <w:tcW w:w="2987" w:type="dxa"/>
            <w:vAlign w:val="center"/>
          </w:tcPr>
          <w:p w14:paraId="26D84FCA" w14:textId="2DFCDC31" w:rsidR="0062149D" w:rsidRPr="004976DB" w:rsidRDefault="00D7559C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 xml:space="preserve">30. Data and findings </w:t>
            </w:r>
            <w:r w:rsidR="006213A9" w:rsidRPr="004976DB">
              <w:rPr>
                <w:lang w:eastAsia="ko-KR"/>
              </w:rPr>
              <w:t>consistency</w:t>
            </w:r>
          </w:p>
        </w:tc>
        <w:tc>
          <w:tcPr>
            <w:tcW w:w="4096" w:type="dxa"/>
            <w:vAlign w:val="center"/>
          </w:tcPr>
          <w:p w14:paraId="5379CEB3" w14:textId="59723656" w:rsidR="0062149D" w:rsidRPr="004976DB" w:rsidRDefault="003203B3" w:rsidP="00846A5D">
            <w:r w:rsidRPr="004976DB">
              <w:t>Was there consistency between the data presented and the findings?</w:t>
            </w:r>
          </w:p>
        </w:tc>
        <w:tc>
          <w:tcPr>
            <w:tcW w:w="1547" w:type="dxa"/>
            <w:vAlign w:val="center"/>
          </w:tcPr>
          <w:p w14:paraId="02FB8C76" w14:textId="77A59CE0" w:rsidR="0062149D" w:rsidRPr="004976DB" w:rsidRDefault="0093486E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 w:rsidR="00A35F60" w:rsidRPr="004976DB">
              <w:rPr>
                <w:rFonts w:eastAsia="맑은 고딕"/>
                <w:lang w:eastAsia="ko-KR"/>
              </w:rPr>
              <w:t>–</w:t>
            </w:r>
            <w:r w:rsidR="009A747B">
              <w:rPr>
                <w:rFonts w:eastAsia="맑은 고딕" w:hint="eastAsia"/>
                <w:lang w:eastAsia="ko-KR"/>
              </w:rPr>
              <w:t>2</w:t>
            </w:r>
            <w:r>
              <w:rPr>
                <w:rFonts w:eastAsia="맑은 고딕" w:hint="eastAsia"/>
                <w:lang w:eastAsia="ko-KR"/>
              </w:rPr>
              <w:t>0</w:t>
            </w:r>
          </w:p>
        </w:tc>
      </w:tr>
      <w:tr w:rsidR="0062149D" w:rsidRPr="004976DB" w14:paraId="1B27614A" w14:textId="77777777" w:rsidTr="00A8589F">
        <w:tc>
          <w:tcPr>
            <w:tcW w:w="2987" w:type="dxa"/>
            <w:vAlign w:val="center"/>
          </w:tcPr>
          <w:p w14:paraId="37AEECBF" w14:textId="58B27B86" w:rsidR="0062149D" w:rsidRPr="004976DB" w:rsidRDefault="00D7559C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31. Clarity of major themes</w:t>
            </w:r>
          </w:p>
        </w:tc>
        <w:tc>
          <w:tcPr>
            <w:tcW w:w="4096" w:type="dxa"/>
            <w:vAlign w:val="center"/>
          </w:tcPr>
          <w:p w14:paraId="4CBD2FD5" w14:textId="0EFB721E" w:rsidR="0062149D" w:rsidRPr="004976DB" w:rsidRDefault="00BB7323" w:rsidP="00846A5D">
            <w:r w:rsidRPr="004976DB">
              <w:t>Were major themes clearly presented in the findings?</w:t>
            </w:r>
          </w:p>
        </w:tc>
        <w:tc>
          <w:tcPr>
            <w:tcW w:w="1547" w:type="dxa"/>
            <w:vAlign w:val="center"/>
          </w:tcPr>
          <w:p w14:paraId="10E0CD0F" w14:textId="31A2F565" w:rsidR="0062149D" w:rsidRPr="004976DB" w:rsidRDefault="00F81415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 w:rsidR="00A35F60" w:rsidRPr="004976DB">
              <w:rPr>
                <w:rFonts w:eastAsia="맑은 고딕"/>
                <w:lang w:eastAsia="ko-KR"/>
              </w:rPr>
              <w:t>–</w:t>
            </w:r>
            <w:r w:rsidR="00B824BF"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 w:hint="eastAsia"/>
                <w:lang w:eastAsia="ko-KR"/>
              </w:rPr>
              <w:t>8</w:t>
            </w:r>
          </w:p>
        </w:tc>
      </w:tr>
      <w:tr w:rsidR="00117A20" w:rsidRPr="004976DB" w14:paraId="21B16442" w14:textId="77777777" w:rsidTr="00A8589F">
        <w:tc>
          <w:tcPr>
            <w:tcW w:w="2987" w:type="dxa"/>
            <w:vAlign w:val="center"/>
          </w:tcPr>
          <w:p w14:paraId="4528BCEF" w14:textId="642B6FAC" w:rsidR="00117A20" w:rsidRPr="004976DB" w:rsidRDefault="00D7559C" w:rsidP="00846A5D">
            <w:pPr>
              <w:rPr>
                <w:lang w:eastAsia="ko-KR"/>
              </w:rPr>
            </w:pPr>
            <w:r w:rsidRPr="004976DB">
              <w:rPr>
                <w:lang w:eastAsia="ko-KR"/>
              </w:rPr>
              <w:t>32. Clarity of minor themes</w:t>
            </w:r>
          </w:p>
        </w:tc>
        <w:tc>
          <w:tcPr>
            <w:tcW w:w="4096" w:type="dxa"/>
            <w:vAlign w:val="center"/>
          </w:tcPr>
          <w:p w14:paraId="46E4F29E" w14:textId="04AC99DE" w:rsidR="00117A20" w:rsidRPr="004976DB" w:rsidRDefault="00BB7323" w:rsidP="00846A5D">
            <w:r w:rsidRPr="004976DB">
              <w:t>Is there a description of diverse cases or discussion of minor themes?</w:t>
            </w:r>
          </w:p>
        </w:tc>
        <w:tc>
          <w:tcPr>
            <w:tcW w:w="1547" w:type="dxa"/>
            <w:vAlign w:val="center"/>
          </w:tcPr>
          <w:p w14:paraId="583C7069" w14:textId="158057C6" w:rsidR="00117A20" w:rsidRPr="004976DB" w:rsidRDefault="00981302" w:rsidP="00BD6DE6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 w:rsidR="00CF27E8" w:rsidRPr="004976DB">
              <w:rPr>
                <w:rFonts w:eastAsia="맑은 고딕"/>
                <w:lang w:eastAsia="ko-KR"/>
              </w:rPr>
              <w:t>–</w:t>
            </w:r>
            <w:r w:rsidR="001F4308"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 w:hint="eastAsia"/>
                <w:lang w:eastAsia="ko-KR"/>
              </w:rPr>
              <w:t>8</w:t>
            </w:r>
          </w:p>
        </w:tc>
      </w:tr>
    </w:tbl>
    <w:p w14:paraId="483F2FD0" w14:textId="47631506" w:rsidR="00BF2A16" w:rsidRPr="004976DB" w:rsidRDefault="00BF2A16" w:rsidP="00F96627">
      <w:pPr>
        <w:rPr>
          <w:rFonts w:eastAsia="맑은 고딕"/>
          <w:lang w:eastAsia="ko-KR"/>
        </w:rPr>
      </w:pPr>
    </w:p>
    <w:sectPr w:rsidR="00BF2A16" w:rsidRPr="004976DB" w:rsidSect="00076A71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F62A2" w14:textId="77777777" w:rsidR="00512F71" w:rsidRDefault="00512F71" w:rsidP="00AE6D5E">
      <w:r>
        <w:separator/>
      </w:r>
    </w:p>
  </w:endnote>
  <w:endnote w:type="continuationSeparator" w:id="0">
    <w:p w14:paraId="27DF56B9" w14:textId="77777777" w:rsidR="00512F71" w:rsidRDefault="00512F71" w:rsidP="00AE6D5E">
      <w:r>
        <w:continuationSeparator/>
      </w:r>
    </w:p>
  </w:endnote>
  <w:endnote w:type="continuationNotice" w:id="1">
    <w:p w14:paraId="549CC2E6" w14:textId="77777777" w:rsidR="00512F71" w:rsidRDefault="00512F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8563C" w14:textId="77777777" w:rsidR="00372939" w:rsidRDefault="0037293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81C93" w14:textId="77777777" w:rsidR="00512F71" w:rsidRDefault="00512F71" w:rsidP="00AE6D5E">
      <w:r>
        <w:separator/>
      </w:r>
    </w:p>
  </w:footnote>
  <w:footnote w:type="continuationSeparator" w:id="0">
    <w:p w14:paraId="3B88E4B7" w14:textId="77777777" w:rsidR="00512F71" w:rsidRDefault="00512F71" w:rsidP="00AE6D5E">
      <w:r>
        <w:continuationSeparator/>
      </w:r>
    </w:p>
  </w:footnote>
  <w:footnote w:type="continuationNotice" w:id="1">
    <w:p w14:paraId="5D3B557A" w14:textId="77777777" w:rsidR="00512F71" w:rsidRDefault="00512F7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A6987" w14:textId="77777777" w:rsidR="00372939" w:rsidRDefault="00372939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7203F"/>
    <w:multiLevelType w:val="hybridMultilevel"/>
    <w:tmpl w:val="17DA7C1E"/>
    <w:lvl w:ilvl="0" w:tplc="2DBAC488">
      <w:start w:val="1"/>
      <w:numFmt w:val="bullet"/>
      <w:lvlText w:val="-"/>
      <w:lvlJc w:val="left"/>
      <w:pPr>
        <w:ind w:left="800" w:hanging="360"/>
      </w:pPr>
      <w:rPr>
        <w:rFonts w:ascii="Cambria" w:eastAsia="맑은 고딕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D2DBB"/>
    <w:multiLevelType w:val="hybridMultilevel"/>
    <w:tmpl w:val="0DE0CCB8"/>
    <w:lvl w:ilvl="0" w:tplc="89B0B450">
      <w:start w:val="1"/>
      <w:numFmt w:val="bullet"/>
      <w:lvlText w:val="-"/>
      <w:lvlJc w:val="left"/>
      <w:pPr>
        <w:ind w:left="800" w:hanging="360"/>
      </w:pPr>
      <w:rPr>
        <w:rFonts w:ascii="Cambria" w:eastAsia="맑은 고딕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45B03282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E4162"/>
    <w:multiLevelType w:val="hybridMultilevel"/>
    <w:tmpl w:val="111CAFB2"/>
    <w:lvl w:ilvl="0" w:tplc="CD48027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4086E"/>
    <w:multiLevelType w:val="hybridMultilevel"/>
    <w:tmpl w:val="5332FA74"/>
    <w:lvl w:ilvl="0" w:tplc="EF2C28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73E90A6B"/>
    <w:multiLevelType w:val="hybridMultilevel"/>
    <w:tmpl w:val="CFE4FDD2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639043651">
    <w:abstractNumId w:val="5"/>
  </w:num>
  <w:num w:numId="2" w16cid:durableId="516388516">
    <w:abstractNumId w:val="1"/>
  </w:num>
  <w:num w:numId="3" w16cid:durableId="453445699">
    <w:abstractNumId w:val="7"/>
  </w:num>
  <w:num w:numId="4" w16cid:durableId="82339808">
    <w:abstractNumId w:val="3"/>
  </w:num>
  <w:num w:numId="5" w16cid:durableId="2063675485">
    <w:abstractNumId w:val="4"/>
  </w:num>
  <w:num w:numId="6" w16cid:durableId="1122580834">
    <w:abstractNumId w:val="6"/>
  </w:num>
  <w:num w:numId="7" w16cid:durableId="658391717">
    <w:abstractNumId w:val="2"/>
  </w:num>
  <w:num w:numId="8" w16cid:durableId="80109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cdbac10b-d65f-4a3b-865d-d902290d3a04"/>
  </w:docVars>
  <w:rsids>
    <w:rsidRoot w:val="00A3786A"/>
    <w:rsid w:val="00007958"/>
    <w:rsid w:val="00007D03"/>
    <w:rsid w:val="000201E6"/>
    <w:rsid w:val="00027EB1"/>
    <w:rsid w:val="00030551"/>
    <w:rsid w:val="00034C38"/>
    <w:rsid w:val="00037A74"/>
    <w:rsid w:val="00037FF2"/>
    <w:rsid w:val="000422DE"/>
    <w:rsid w:val="00042A70"/>
    <w:rsid w:val="00043ED9"/>
    <w:rsid w:val="0005296D"/>
    <w:rsid w:val="0005439E"/>
    <w:rsid w:val="00061C3A"/>
    <w:rsid w:val="0006242D"/>
    <w:rsid w:val="000654DF"/>
    <w:rsid w:val="000704B3"/>
    <w:rsid w:val="00070D00"/>
    <w:rsid w:val="00071DF8"/>
    <w:rsid w:val="00076A71"/>
    <w:rsid w:val="000829A3"/>
    <w:rsid w:val="00082E72"/>
    <w:rsid w:val="00084AC5"/>
    <w:rsid w:val="0008698A"/>
    <w:rsid w:val="00090141"/>
    <w:rsid w:val="00092F60"/>
    <w:rsid w:val="00094896"/>
    <w:rsid w:val="00096A15"/>
    <w:rsid w:val="00097F62"/>
    <w:rsid w:val="000A70D6"/>
    <w:rsid w:val="000B3C73"/>
    <w:rsid w:val="000B5218"/>
    <w:rsid w:val="000B5EF6"/>
    <w:rsid w:val="000B67A9"/>
    <w:rsid w:val="000C0133"/>
    <w:rsid w:val="000C3DA2"/>
    <w:rsid w:val="000C78EA"/>
    <w:rsid w:val="000E284C"/>
    <w:rsid w:val="000E2A49"/>
    <w:rsid w:val="000E2ADF"/>
    <w:rsid w:val="000E6263"/>
    <w:rsid w:val="00102FB7"/>
    <w:rsid w:val="00107C2E"/>
    <w:rsid w:val="001146AE"/>
    <w:rsid w:val="00114DBB"/>
    <w:rsid w:val="00116585"/>
    <w:rsid w:val="00117A20"/>
    <w:rsid w:val="00121EEA"/>
    <w:rsid w:val="0012737E"/>
    <w:rsid w:val="00131B17"/>
    <w:rsid w:val="00131BAD"/>
    <w:rsid w:val="00132B09"/>
    <w:rsid w:val="00135D2B"/>
    <w:rsid w:val="0014226F"/>
    <w:rsid w:val="001520A1"/>
    <w:rsid w:val="001600A0"/>
    <w:rsid w:val="00161648"/>
    <w:rsid w:val="00171C6B"/>
    <w:rsid w:val="00191924"/>
    <w:rsid w:val="00196B3B"/>
    <w:rsid w:val="001A05B3"/>
    <w:rsid w:val="001A2615"/>
    <w:rsid w:val="001A3D23"/>
    <w:rsid w:val="001C360B"/>
    <w:rsid w:val="001C6ADE"/>
    <w:rsid w:val="001D10AE"/>
    <w:rsid w:val="001E386A"/>
    <w:rsid w:val="001E4850"/>
    <w:rsid w:val="001F245D"/>
    <w:rsid w:val="001F24DB"/>
    <w:rsid w:val="001F4308"/>
    <w:rsid w:val="001F752B"/>
    <w:rsid w:val="002021C2"/>
    <w:rsid w:val="00206388"/>
    <w:rsid w:val="00206502"/>
    <w:rsid w:val="0021175B"/>
    <w:rsid w:val="0021209A"/>
    <w:rsid w:val="00213673"/>
    <w:rsid w:val="00214B40"/>
    <w:rsid w:val="00226452"/>
    <w:rsid w:val="00232EC6"/>
    <w:rsid w:val="00237F09"/>
    <w:rsid w:val="002411BD"/>
    <w:rsid w:val="00244C66"/>
    <w:rsid w:val="00245C96"/>
    <w:rsid w:val="00250D51"/>
    <w:rsid w:val="00263D09"/>
    <w:rsid w:val="00263F0E"/>
    <w:rsid w:val="00266FBF"/>
    <w:rsid w:val="00280DFE"/>
    <w:rsid w:val="002925B7"/>
    <w:rsid w:val="00293D28"/>
    <w:rsid w:val="00295036"/>
    <w:rsid w:val="002A1643"/>
    <w:rsid w:val="002A2D72"/>
    <w:rsid w:val="002A2D89"/>
    <w:rsid w:val="002A5457"/>
    <w:rsid w:val="002A6DAD"/>
    <w:rsid w:val="002B04C7"/>
    <w:rsid w:val="002B2F6E"/>
    <w:rsid w:val="002B77D5"/>
    <w:rsid w:val="002C3751"/>
    <w:rsid w:val="002C3A9F"/>
    <w:rsid w:val="002D0576"/>
    <w:rsid w:val="002D7498"/>
    <w:rsid w:val="002D7824"/>
    <w:rsid w:val="002E0296"/>
    <w:rsid w:val="002E067F"/>
    <w:rsid w:val="002E459B"/>
    <w:rsid w:val="002E53AD"/>
    <w:rsid w:val="002E56B4"/>
    <w:rsid w:val="002F62B6"/>
    <w:rsid w:val="00303A04"/>
    <w:rsid w:val="00310A9A"/>
    <w:rsid w:val="00311780"/>
    <w:rsid w:val="003125AC"/>
    <w:rsid w:val="00313823"/>
    <w:rsid w:val="00313872"/>
    <w:rsid w:val="00316693"/>
    <w:rsid w:val="003203B3"/>
    <w:rsid w:val="003220DC"/>
    <w:rsid w:val="00324D71"/>
    <w:rsid w:val="00326495"/>
    <w:rsid w:val="00330F8D"/>
    <w:rsid w:val="003320AC"/>
    <w:rsid w:val="0034116E"/>
    <w:rsid w:val="00344770"/>
    <w:rsid w:val="00345E66"/>
    <w:rsid w:val="00346C39"/>
    <w:rsid w:val="0034720F"/>
    <w:rsid w:val="003558F7"/>
    <w:rsid w:val="0035660C"/>
    <w:rsid w:val="00362E93"/>
    <w:rsid w:val="00364F27"/>
    <w:rsid w:val="003676BB"/>
    <w:rsid w:val="00372939"/>
    <w:rsid w:val="00373960"/>
    <w:rsid w:val="00376EA2"/>
    <w:rsid w:val="00377480"/>
    <w:rsid w:val="003843D8"/>
    <w:rsid w:val="0039212D"/>
    <w:rsid w:val="003928DE"/>
    <w:rsid w:val="003943E7"/>
    <w:rsid w:val="00396BD2"/>
    <w:rsid w:val="003973AC"/>
    <w:rsid w:val="003A2349"/>
    <w:rsid w:val="003A733F"/>
    <w:rsid w:val="003B0DF8"/>
    <w:rsid w:val="003B27DD"/>
    <w:rsid w:val="003B3638"/>
    <w:rsid w:val="003B41D9"/>
    <w:rsid w:val="003C153A"/>
    <w:rsid w:val="003C67C3"/>
    <w:rsid w:val="003D2DD2"/>
    <w:rsid w:val="003D5375"/>
    <w:rsid w:val="003F0301"/>
    <w:rsid w:val="003F211D"/>
    <w:rsid w:val="003F252F"/>
    <w:rsid w:val="00404533"/>
    <w:rsid w:val="004078CC"/>
    <w:rsid w:val="0041040F"/>
    <w:rsid w:val="00411277"/>
    <w:rsid w:val="00414772"/>
    <w:rsid w:val="00420DCC"/>
    <w:rsid w:val="00424EA6"/>
    <w:rsid w:val="004271DD"/>
    <w:rsid w:val="00430FC8"/>
    <w:rsid w:val="00431300"/>
    <w:rsid w:val="004415E5"/>
    <w:rsid w:val="00442DCE"/>
    <w:rsid w:val="00445C0F"/>
    <w:rsid w:val="00446F9B"/>
    <w:rsid w:val="00453B2F"/>
    <w:rsid w:val="004550C6"/>
    <w:rsid w:val="004604A6"/>
    <w:rsid w:val="00465F28"/>
    <w:rsid w:val="00472F13"/>
    <w:rsid w:val="00475C9F"/>
    <w:rsid w:val="004801D6"/>
    <w:rsid w:val="0048059C"/>
    <w:rsid w:val="00481007"/>
    <w:rsid w:val="00481714"/>
    <w:rsid w:val="00483BEF"/>
    <w:rsid w:val="00485018"/>
    <w:rsid w:val="004864A1"/>
    <w:rsid w:val="00486A51"/>
    <w:rsid w:val="00486C1A"/>
    <w:rsid w:val="00493C77"/>
    <w:rsid w:val="004976DB"/>
    <w:rsid w:val="004A0C15"/>
    <w:rsid w:val="004A3C4D"/>
    <w:rsid w:val="004C043F"/>
    <w:rsid w:val="004C3474"/>
    <w:rsid w:val="004C6B09"/>
    <w:rsid w:val="004F00E1"/>
    <w:rsid w:val="004F2332"/>
    <w:rsid w:val="004F7A07"/>
    <w:rsid w:val="00502F46"/>
    <w:rsid w:val="00507C4D"/>
    <w:rsid w:val="00507DF8"/>
    <w:rsid w:val="005102F5"/>
    <w:rsid w:val="00511030"/>
    <w:rsid w:val="00512649"/>
    <w:rsid w:val="00512F71"/>
    <w:rsid w:val="00513FDA"/>
    <w:rsid w:val="00515897"/>
    <w:rsid w:val="00524D72"/>
    <w:rsid w:val="0052583F"/>
    <w:rsid w:val="00530038"/>
    <w:rsid w:val="00530B3B"/>
    <w:rsid w:val="005317BA"/>
    <w:rsid w:val="00532332"/>
    <w:rsid w:val="00532FB1"/>
    <w:rsid w:val="005338F3"/>
    <w:rsid w:val="00537BA5"/>
    <w:rsid w:val="00540483"/>
    <w:rsid w:val="00541F75"/>
    <w:rsid w:val="005477C7"/>
    <w:rsid w:val="00556C15"/>
    <w:rsid w:val="005650EA"/>
    <w:rsid w:val="00565CB7"/>
    <w:rsid w:val="00566A3E"/>
    <w:rsid w:val="00571B8D"/>
    <w:rsid w:val="00577B9B"/>
    <w:rsid w:val="005A02D2"/>
    <w:rsid w:val="005A0F2C"/>
    <w:rsid w:val="005A2ED1"/>
    <w:rsid w:val="005A72FC"/>
    <w:rsid w:val="005A79CA"/>
    <w:rsid w:val="005B35BE"/>
    <w:rsid w:val="005B49F9"/>
    <w:rsid w:val="005B4A90"/>
    <w:rsid w:val="005B56B0"/>
    <w:rsid w:val="005B629A"/>
    <w:rsid w:val="005B6903"/>
    <w:rsid w:val="005D0F26"/>
    <w:rsid w:val="005D3449"/>
    <w:rsid w:val="005D7D62"/>
    <w:rsid w:val="005E3202"/>
    <w:rsid w:val="005F1A7D"/>
    <w:rsid w:val="005F1BDE"/>
    <w:rsid w:val="005F2E3E"/>
    <w:rsid w:val="0060333D"/>
    <w:rsid w:val="006034CC"/>
    <w:rsid w:val="00605813"/>
    <w:rsid w:val="0060675C"/>
    <w:rsid w:val="006078E6"/>
    <w:rsid w:val="00607F70"/>
    <w:rsid w:val="006122C1"/>
    <w:rsid w:val="0061397B"/>
    <w:rsid w:val="00613F55"/>
    <w:rsid w:val="006213A9"/>
    <w:rsid w:val="0062149D"/>
    <w:rsid w:val="00624235"/>
    <w:rsid w:val="00633533"/>
    <w:rsid w:val="00633637"/>
    <w:rsid w:val="00633BA4"/>
    <w:rsid w:val="00634033"/>
    <w:rsid w:val="006439F1"/>
    <w:rsid w:val="00644300"/>
    <w:rsid w:val="00647789"/>
    <w:rsid w:val="00656B93"/>
    <w:rsid w:val="00657882"/>
    <w:rsid w:val="00660442"/>
    <w:rsid w:val="00661C47"/>
    <w:rsid w:val="00661FC4"/>
    <w:rsid w:val="006627B9"/>
    <w:rsid w:val="0066684A"/>
    <w:rsid w:val="006712AA"/>
    <w:rsid w:val="00673023"/>
    <w:rsid w:val="00674CAD"/>
    <w:rsid w:val="00675A24"/>
    <w:rsid w:val="006773E3"/>
    <w:rsid w:val="00683985"/>
    <w:rsid w:val="00687DA3"/>
    <w:rsid w:val="00695898"/>
    <w:rsid w:val="006A2036"/>
    <w:rsid w:val="006A391F"/>
    <w:rsid w:val="006B03A7"/>
    <w:rsid w:val="006B143B"/>
    <w:rsid w:val="006B2162"/>
    <w:rsid w:val="006B2D22"/>
    <w:rsid w:val="006B441F"/>
    <w:rsid w:val="006B4792"/>
    <w:rsid w:val="006B53D8"/>
    <w:rsid w:val="006B561C"/>
    <w:rsid w:val="006B7E71"/>
    <w:rsid w:val="006C397A"/>
    <w:rsid w:val="006D07B4"/>
    <w:rsid w:val="006D5019"/>
    <w:rsid w:val="006F2E68"/>
    <w:rsid w:val="006F65B1"/>
    <w:rsid w:val="007004CE"/>
    <w:rsid w:val="00700BEE"/>
    <w:rsid w:val="00701ACF"/>
    <w:rsid w:val="00703283"/>
    <w:rsid w:val="007041E3"/>
    <w:rsid w:val="007057F4"/>
    <w:rsid w:val="00706DC1"/>
    <w:rsid w:val="00710183"/>
    <w:rsid w:val="007139ED"/>
    <w:rsid w:val="00716A3C"/>
    <w:rsid w:val="0071770B"/>
    <w:rsid w:val="00717766"/>
    <w:rsid w:val="00722248"/>
    <w:rsid w:val="0072283E"/>
    <w:rsid w:val="00722C3A"/>
    <w:rsid w:val="00722F92"/>
    <w:rsid w:val="00731527"/>
    <w:rsid w:val="007342D4"/>
    <w:rsid w:val="00741FF2"/>
    <w:rsid w:val="00743498"/>
    <w:rsid w:val="007528E1"/>
    <w:rsid w:val="007603DB"/>
    <w:rsid w:val="0076419A"/>
    <w:rsid w:val="00765BB3"/>
    <w:rsid w:val="00767F0A"/>
    <w:rsid w:val="0077214F"/>
    <w:rsid w:val="007765CE"/>
    <w:rsid w:val="00781757"/>
    <w:rsid w:val="00783F1E"/>
    <w:rsid w:val="0078479D"/>
    <w:rsid w:val="00784ADA"/>
    <w:rsid w:val="00791F8E"/>
    <w:rsid w:val="007925BA"/>
    <w:rsid w:val="00792D60"/>
    <w:rsid w:val="00793A3F"/>
    <w:rsid w:val="007974C5"/>
    <w:rsid w:val="007A5834"/>
    <w:rsid w:val="007A597C"/>
    <w:rsid w:val="007B0369"/>
    <w:rsid w:val="007B2082"/>
    <w:rsid w:val="007B3BE6"/>
    <w:rsid w:val="007C4D84"/>
    <w:rsid w:val="007C715D"/>
    <w:rsid w:val="007D2121"/>
    <w:rsid w:val="007D54F9"/>
    <w:rsid w:val="007D620D"/>
    <w:rsid w:val="007D68B1"/>
    <w:rsid w:val="007D77EE"/>
    <w:rsid w:val="007E140A"/>
    <w:rsid w:val="007F01B6"/>
    <w:rsid w:val="007F2BF5"/>
    <w:rsid w:val="007F2CE8"/>
    <w:rsid w:val="007F3B4D"/>
    <w:rsid w:val="007F3CD2"/>
    <w:rsid w:val="0080146C"/>
    <w:rsid w:val="00806E83"/>
    <w:rsid w:val="0080780D"/>
    <w:rsid w:val="0081110D"/>
    <w:rsid w:val="00813195"/>
    <w:rsid w:val="008221EC"/>
    <w:rsid w:val="008437D1"/>
    <w:rsid w:val="00846A5D"/>
    <w:rsid w:val="00851B52"/>
    <w:rsid w:val="00854699"/>
    <w:rsid w:val="008553BE"/>
    <w:rsid w:val="00855856"/>
    <w:rsid w:val="0085659F"/>
    <w:rsid w:val="00864852"/>
    <w:rsid w:val="008670BB"/>
    <w:rsid w:val="008673E4"/>
    <w:rsid w:val="00870464"/>
    <w:rsid w:val="0087262C"/>
    <w:rsid w:val="00874E03"/>
    <w:rsid w:val="008755D9"/>
    <w:rsid w:val="00887736"/>
    <w:rsid w:val="008958A7"/>
    <w:rsid w:val="008A0F4C"/>
    <w:rsid w:val="008A39F9"/>
    <w:rsid w:val="008B48A7"/>
    <w:rsid w:val="008C18CA"/>
    <w:rsid w:val="008C736A"/>
    <w:rsid w:val="008C76FD"/>
    <w:rsid w:val="008D2910"/>
    <w:rsid w:val="008D31B3"/>
    <w:rsid w:val="008D70A5"/>
    <w:rsid w:val="008E0800"/>
    <w:rsid w:val="008E492C"/>
    <w:rsid w:val="008F3F87"/>
    <w:rsid w:val="008F51EC"/>
    <w:rsid w:val="008F63BB"/>
    <w:rsid w:val="00900035"/>
    <w:rsid w:val="009018FB"/>
    <w:rsid w:val="0090449E"/>
    <w:rsid w:val="00906AFD"/>
    <w:rsid w:val="00907F09"/>
    <w:rsid w:val="0091127A"/>
    <w:rsid w:val="009135B2"/>
    <w:rsid w:val="00917817"/>
    <w:rsid w:val="009240C8"/>
    <w:rsid w:val="00927B3B"/>
    <w:rsid w:val="00933911"/>
    <w:rsid w:val="00933EA5"/>
    <w:rsid w:val="0093486E"/>
    <w:rsid w:val="00936FCE"/>
    <w:rsid w:val="00937947"/>
    <w:rsid w:val="00942ACB"/>
    <w:rsid w:val="00942B08"/>
    <w:rsid w:val="00942CF4"/>
    <w:rsid w:val="00944E43"/>
    <w:rsid w:val="00952C02"/>
    <w:rsid w:val="00953E86"/>
    <w:rsid w:val="0096083D"/>
    <w:rsid w:val="009632EF"/>
    <w:rsid w:val="00972D23"/>
    <w:rsid w:val="00973B47"/>
    <w:rsid w:val="00974E2B"/>
    <w:rsid w:val="00977340"/>
    <w:rsid w:val="00977693"/>
    <w:rsid w:val="00977D6B"/>
    <w:rsid w:val="00981302"/>
    <w:rsid w:val="009825A6"/>
    <w:rsid w:val="009839DF"/>
    <w:rsid w:val="00985B41"/>
    <w:rsid w:val="00992BB4"/>
    <w:rsid w:val="00993F18"/>
    <w:rsid w:val="00994909"/>
    <w:rsid w:val="00997595"/>
    <w:rsid w:val="009A4AA5"/>
    <w:rsid w:val="009A747B"/>
    <w:rsid w:val="009B1498"/>
    <w:rsid w:val="009B2639"/>
    <w:rsid w:val="009B3608"/>
    <w:rsid w:val="009B63D0"/>
    <w:rsid w:val="009B6879"/>
    <w:rsid w:val="009C3A23"/>
    <w:rsid w:val="009C53A1"/>
    <w:rsid w:val="009C7046"/>
    <w:rsid w:val="009D0B58"/>
    <w:rsid w:val="009D0D40"/>
    <w:rsid w:val="009D5F5D"/>
    <w:rsid w:val="009D713D"/>
    <w:rsid w:val="009F08E5"/>
    <w:rsid w:val="009F113F"/>
    <w:rsid w:val="009F1F93"/>
    <w:rsid w:val="009F30DA"/>
    <w:rsid w:val="009F4A6E"/>
    <w:rsid w:val="009F67D4"/>
    <w:rsid w:val="00A0257D"/>
    <w:rsid w:val="00A02668"/>
    <w:rsid w:val="00A03B8A"/>
    <w:rsid w:val="00A11260"/>
    <w:rsid w:val="00A117E4"/>
    <w:rsid w:val="00A131C0"/>
    <w:rsid w:val="00A13E29"/>
    <w:rsid w:val="00A16E62"/>
    <w:rsid w:val="00A217A6"/>
    <w:rsid w:val="00A23F35"/>
    <w:rsid w:val="00A25992"/>
    <w:rsid w:val="00A3321E"/>
    <w:rsid w:val="00A33514"/>
    <w:rsid w:val="00A35F60"/>
    <w:rsid w:val="00A3665E"/>
    <w:rsid w:val="00A3786A"/>
    <w:rsid w:val="00A4097A"/>
    <w:rsid w:val="00A40AA3"/>
    <w:rsid w:val="00A43F45"/>
    <w:rsid w:val="00A45983"/>
    <w:rsid w:val="00A460FF"/>
    <w:rsid w:val="00A573B0"/>
    <w:rsid w:val="00A57A60"/>
    <w:rsid w:val="00A6168A"/>
    <w:rsid w:val="00A625CE"/>
    <w:rsid w:val="00A6291D"/>
    <w:rsid w:val="00A630DC"/>
    <w:rsid w:val="00A646CA"/>
    <w:rsid w:val="00A64EEB"/>
    <w:rsid w:val="00A65753"/>
    <w:rsid w:val="00A67C96"/>
    <w:rsid w:val="00A71201"/>
    <w:rsid w:val="00A8589F"/>
    <w:rsid w:val="00A91568"/>
    <w:rsid w:val="00A9348E"/>
    <w:rsid w:val="00A94C02"/>
    <w:rsid w:val="00AA09C4"/>
    <w:rsid w:val="00AA09CF"/>
    <w:rsid w:val="00AA0B58"/>
    <w:rsid w:val="00AA144D"/>
    <w:rsid w:val="00AA3496"/>
    <w:rsid w:val="00AA44BC"/>
    <w:rsid w:val="00AB347C"/>
    <w:rsid w:val="00AB72C9"/>
    <w:rsid w:val="00AC3D29"/>
    <w:rsid w:val="00AC4050"/>
    <w:rsid w:val="00AD5289"/>
    <w:rsid w:val="00AD604E"/>
    <w:rsid w:val="00AD7FB8"/>
    <w:rsid w:val="00AE492D"/>
    <w:rsid w:val="00AE4CC3"/>
    <w:rsid w:val="00AE6D5E"/>
    <w:rsid w:val="00AF2BF6"/>
    <w:rsid w:val="00AF5560"/>
    <w:rsid w:val="00B0088C"/>
    <w:rsid w:val="00B02A4E"/>
    <w:rsid w:val="00B13E0F"/>
    <w:rsid w:val="00B16B28"/>
    <w:rsid w:val="00B237DD"/>
    <w:rsid w:val="00B310D6"/>
    <w:rsid w:val="00B32680"/>
    <w:rsid w:val="00B368B0"/>
    <w:rsid w:val="00B43296"/>
    <w:rsid w:val="00B4482F"/>
    <w:rsid w:val="00B47C9A"/>
    <w:rsid w:val="00B5168C"/>
    <w:rsid w:val="00B51DC3"/>
    <w:rsid w:val="00B56DE2"/>
    <w:rsid w:val="00B57DAA"/>
    <w:rsid w:val="00B603F8"/>
    <w:rsid w:val="00B6406A"/>
    <w:rsid w:val="00B64CC8"/>
    <w:rsid w:val="00B7651A"/>
    <w:rsid w:val="00B77B63"/>
    <w:rsid w:val="00B824BF"/>
    <w:rsid w:val="00B85274"/>
    <w:rsid w:val="00B856E9"/>
    <w:rsid w:val="00B92867"/>
    <w:rsid w:val="00B93E03"/>
    <w:rsid w:val="00BB2C98"/>
    <w:rsid w:val="00BB3020"/>
    <w:rsid w:val="00BB577E"/>
    <w:rsid w:val="00BB6DC8"/>
    <w:rsid w:val="00BB7323"/>
    <w:rsid w:val="00BC13CB"/>
    <w:rsid w:val="00BD390B"/>
    <w:rsid w:val="00BD481C"/>
    <w:rsid w:val="00BD6DE6"/>
    <w:rsid w:val="00BF1209"/>
    <w:rsid w:val="00BF2A16"/>
    <w:rsid w:val="00BF3352"/>
    <w:rsid w:val="00BF3D0A"/>
    <w:rsid w:val="00BF5BB3"/>
    <w:rsid w:val="00C0462F"/>
    <w:rsid w:val="00C10ED8"/>
    <w:rsid w:val="00C145C5"/>
    <w:rsid w:val="00C21270"/>
    <w:rsid w:val="00C306F5"/>
    <w:rsid w:val="00C3268D"/>
    <w:rsid w:val="00C36435"/>
    <w:rsid w:val="00C40F40"/>
    <w:rsid w:val="00C456E6"/>
    <w:rsid w:val="00C45A80"/>
    <w:rsid w:val="00C5358F"/>
    <w:rsid w:val="00C55F86"/>
    <w:rsid w:val="00C56211"/>
    <w:rsid w:val="00C744DF"/>
    <w:rsid w:val="00C82E50"/>
    <w:rsid w:val="00C8310B"/>
    <w:rsid w:val="00C840AA"/>
    <w:rsid w:val="00C87C4A"/>
    <w:rsid w:val="00C940A5"/>
    <w:rsid w:val="00CA1E34"/>
    <w:rsid w:val="00CA2251"/>
    <w:rsid w:val="00CA2895"/>
    <w:rsid w:val="00CA52BC"/>
    <w:rsid w:val="00CB44D0"/>
    <w:rsid w:val="00CC567A"/>
    <w:rsid w:val="00CC5FD4"/>
    <w:rsid w:val="00CD72EB"/>
    <w:rsid w:val="00CE278C"/>
    <w:rsid w:val="00CE3C25"/>
    <w:rsid w:val="00CF27E8"/>
    <w:rsid w:val="00CF5E94"/>
    <w:rsid w:val="00CF6BB6"/>
    <w:rsid w:val="00CF6CCD"/>
    <w:rsid w:val="00D0126C"/>
    <w:rsid w:val="00D02829"/>
    <w:rsid w:val="00D10287"/>
    <w:rsid w:val="00D11D37"/>
    <w:rsid w:val="00D15B8A"/>
    <w:rsid w:val="00D16D4E"/>
    <w:rsid w:val="00D268F4"/>
    <w:rsid w:val="00D26D40"/>
    <w:rsid w:val="00D3530A"/>
    <w:rsid w:val="00D376E6"/>
    <w:rsid w:val="00D440CC"/>
    <w:rsid w:val="00D474A4"/>
    <w:rsid w:val="00D50201"/>
    <w:rsid w:val="00D505A7"/>
    <w:rsid w:val="00D551B5"/>
    <w:rsid w:val="00D6677A"/>
    <w:rsid w:val="00D67D31"/>
    <w:rsid w:val="00D70C6B"/>
    <w:rsid w:val="00D71C20"/>
    <w:rsid w:val="00D726B6"/>
    <w:rsid w:val="00D74AA2"/>
    <w:rsid w:val="00D7559C"/>
    <w:rsid w:val="00D76CB8"/>
    <w:rsid w:val="00D82644"/>
    <w:rsid w:val="00D841FB"/>
    <w:rsid w:val="00D86683"/>
    <w:rsid w:val="00D873BD"/>
    <w:rsid w:val="00D91B9B"/>
    <w:rsid w:val="00D93C28"/>
    <w:rsid w:val="00D95E82"/>
    <w:rsid w:val="00DA2851"/>
    <w:rsid w:val="00DB2EF6"/>
    <w:rsid w:val="00DB7ECA"/>
    <w:rsid w:val="00DC34F2"/>
    <w:rsid w:val="00DC3980"/>
    <w:rsid w:val="00DC7764"/>
    <w:rsid w:val="00DC79BE"/>
    <w:rsid w:val="00DE3A36"/>
    <w:rsid w:val="00DE679C"/>
    <w:rsid w:val="00DE73C0"/>
    <w:rsid w:val="00DF27B9"/>
    <w:rsid w:val="00DF32A0"/>
    <w:rsid w:val="00DF4CB7"/>
    <w:rsid w:val="00E021F9"/>
    <w:rsid w:val="00E06F7F"/>
    <w:rsid w:val="00E10DCB"/>
    <w:rsid w:val="00E126B5"/>
    <w:rsid w:val="00E16D7F"/>
    <w:rsid w:val="00E20403"/>
    <w:rsid w:val="00E26F76"/>
    <w:rsid w:val="00E32064"/>
    <w:rsid w:val="00E33DF4"/>
    <w:rsid w:val="00E3402F"/>
    <w:rsid w:val="00E351C4"/>
    <w:rsid w:val="00E41A49"/>
    <w:rsid w:val="00E435C7"/>
    <w:rsid w:val="00E4474F"/>
    <w:rsid w:val="00E45F55"/>
    <w:rsid w:val="00E53B95"/>
    <w:rsid w:val="00E550EE"/>
    <w:rsid w:val="00E553EE"/>
    <w:rsid w:val="00E57028"/>
    <w:rsid w:val="00E60C0C"/>
    <w:rsid w:val="00E6112F"/>
    <w:rsid w:val="00E614D3"/>
    <w:rsid w:val="00E635D0"/>
    <w:rsid w:val="00E648DF"/>
    <w:rsid w:val="00E66B9B"/>
    <w:rsid w:val="00E70D5C"/>
    <w:rsid w:val="00E74D3A"/>
    <w:rsid w:val="00E76244"/>
    <w:rsid w:val="00E83882"/>
    <w:rsid w:val="00E85A59"/>
    <w:rsid w:val="00E91542"/>
    <w:rsid w:val="00E91BEC"/>
    <w:rsid w:val="00E9617C"/>
    <w:rsid w:val="00E97FC0"/>
    <w:rsid w:val="00EA18F4"/>
    <w:rsid w:val="00EA24AA"/>
    <w:rsid w:val="00EA386A"/>
    <w:rsid w:val="00EA4B8D"/>
    <w:rsid w:val="00EA4FB4"/>
    <w:rsid w:val="00EB1436"/>
    <w:rsid w:val="00EB6E35"/>
    <w:rsid w:val="00ED0BE8"/>
    <w:rsid w:val="00EE068D"/>
    <w:rsid w:val="00EE321D"/>
    <w:rsid w:val="00EE476B"/>
    <w:rsid w:val="00EF57C1"/>
    <w:rsid w:val="00EF5BB5"/>
    <w:rsid w:val="00F03EF2"/>
    <w:rsid w:val="00F05D4A"/>
    <w:rsid w:val="00F067B9"/>
    <w:rsid w:val="00F146C3"/>
    <w:rsid w:val="00F16CF6"/>
    <w:rsid w:val="00F255AE"/>
    <w:rsid w:val="00F33105"/>
    <w:rsid w:val="00F35D10"/>
    <w:rsid w:val="00F361D8"/>
    <w:rsid w:val="00F44404"/>
    <w:rsid w:val="00F45B48"/>
    <w:rsid w:val="00F537A6"/>
    <w:rsid w:val="00F55EE2"/>
    <w:rsid w:val="00F564DE"/>
    <w:rsid w:val="00F63A18"/>
    <w:rsid w:val="00F6600B"/>
    <w:rsid w:val="00F66BC6"/>
    <w:rsid w:val="00F66C94"/>
    <w:rsid w:val="00F743F2"/>
    <w:rsid w:val="00F81415"/>
    <w:rsid w:val="00F81E81"/>
    <w:rsid w:val="00F821FD"/>
    <w:rsid w:val="00F830F1"/>
    <w:rsid w:val="00F839CE"/>
    <w:rsid w:val="00F87A31"/>
    <w:rsid w:val="00F933A8"/>
    <w:rsid w:val="00F96627"/>
    <w:rsid w:val="00FA34B5"/>
    <w:rsid w:val="00FA45A3"/>
    <w:rsid w:val="00FA5224"/>
    <w:rsid w:val="00FA6606"/>
    <w:rsid w:val="00FA7BFB"/>
    <w:rsid w:val="00FB56B4"/>
    <w:rsid w:val="00FB5C65"/>
    <w:rsid w:val="00FC197D"/>
    <w:rsid w:val="00FD0C2E"/>
    <w:rsid w:val="00FD3B60"/>
    <w:rsid w:val="00FD5790"/>
    <w:rsid w:val="00FE1DBB"/>
    <w:rsid w:val="00FE3F5A"/>
    <w:rsid w:val="00FE63D5"/>
    <w:rsid w:val="00FE690A"/>
    <w:rsid w:val="00FF194A"/>
    <w:rsid w:val="00FF4961"/>
    <w:rsid w:val="00FF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30"/>
  <w15:docId w15:val="{487DDFED-55FF-4016-80A8-350F99E7A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AC4050"/>
    <w:pPr>
      <w:keepNext/>
      <w:ind w:leftChars="100" w:left="100" w:rightChars="100" w:right="100" w:hangingChars="200" w:hanging="2000"/>
      <w:outlineLvl w:val="4"/>
    </w:pPr>
    <w:rPr>
      <w:rFonts w:asciiTheme="majorHAnsi" w:eastAsiaTheme="majorEastAsia" w:hAnsiTheme="majorHAnsi" w:cstheme="majorBidi"/>
      <w:i/>
      <w:color w:val="0070C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F32A0"/>
    <w:rPr>
      <w:rFonts w:ascii="Times New Roman" w:hAnsi="Times New Roman"/>
    </w:rPr>
  </w:style>
  <w:style w:type="character" w:customStyle="1" w:styleId="Char">
    <w:name w:val="메모 텍스트 Char"/>
    <w:basedOn w:val="a0"/>
    <w:link w:val="a4"/>
    <w:uiPriority w:val="99"/>
    <w:semiHidden/>
    <w:rsid w:val="00DF32A0"/>
    <w:rPr>
      <w:rFonts w:ascii="Times New Roman" w:hAnsi="Times New Roman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rFonts w:ascii="Times New Roman" w:hAnsi="Times New Roman"/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AE6D5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AE6D5E"/>
  </w:style>
  <w:style w:type="paragraph" w:styleId="ad">
    <w:name w:val="footer"/>
    <w:basedOn w:val="a"/>
    <w:link w:val="Char4"/>
    <w:uiPriority w:val="99"/>
    <w:unhideWhenUsed/>
    <w:rsid w:val="00AE6D5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AE6D5E"/>
  </w:style>
  <w:style w:type="character" w:customStyle="1" w:styleId="5Char">
    <w:name w:val="제목 5 Char"/>
    <w:basedOn w:val="a0"/>
    <w:link w:val="5"/>
    <w:uiPriority w:val="9"/>
    <w:rsid w:val="00AC4050"/>
    <w:rPr>
      <w:rFonts w:asciiTheme="majorHAnsi" w:eastAsiaTheme="majorEastAsia" w:hAnsiTheme="majorHAnsi" w:cstheme="majorBidi"/>
      <w:i/>
      <w:color w:val="0070C0"/>
      <w:u w:val="single"/>
    </w:rPr>
  </w:style>
  <w:style w:type="paragraph" w:styleId="ae">
    <w:name w:val="Normal (Web)"/>
    <w:basedOn w:val="a"/>
    <w:uiPriority w:val="99"/>
    <w:semiHidden/>
    <w:unhideWhenUsed/>
    <w:rsid w:val="00977340"/>
    <w:rPr>
      <w:rFonts w:ascii="Times New Roman" w:hAnsi="Times New Roman" w:cs="Times New Roman"/>
    </w:rPr>
  </w:style>
  <w:style w:type="paragraph" w:styleId="af">
    <w:name w:val="Revision"/>
    <w:hidden/>
    <w:uiPriority w:val="99"/>
    <w:semiHidden/>
    <w:rsid w:val="00813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1C1D61-8751-4AD3-A2F9-46308F966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oyoung Kyung</cp:lastModifiedBy>
  <cp:revision>48</cp:revision>
  <dcterms:created xsi:type="dcterms:W3CDTF">2025-09-06T00:18:00Z</dcterms:created>
  <dcterms:modified xsi:type="dcterms:W3CDTF">2026-05-2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eefbbb0903d436b8b0a561d4213da00</vt:lpwstr>
  </property>
  <property fmtid="{D5CDD505-2E9C-101B-9397-08002B2CF9AE}" pid="3" name="DotEnagoUniqueKey">
    <vt:lpwstr>|051e3b83cc72ba8-a73a-42ff-66de-a1754210055001-5438a083</vt:lpwstr>
  </property>
</Properties>
</file>